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-1440"/>
        <w:tblW w:w="15695" w:type="dxa"/>
        <w:tblLayout w:type="fixed"/>
        <w:tblLook w:val="04A0" w:firstRow="1" w:lastRow="0" w:firstColumn="1" w:lastColumn="0" w:noHBand="0" w:noVBand="1"/>
      </w:tblPr>
      <w:tblGrid>
        <w:gridCol w:w="1276"/>
        <w:gridCol w:w="1843"/>
        <w:gridCol w:w="1401"/>
        <w:gridCol w:w="1429"/>
        <w:gridCol w:w="1134"/>
        <w:gridCol w:w="1422"/>
        <w:gridCol w:w="1134"/>
        <w:gridCol w:w="1276"/>
        <w:gridCol w:w="1701"/>
        <w:gridCol w:w="3079"/>
      </w:tblGrid>
      <w:tr w:rsidR="00037138" w:rsidRPr="006D344F" w14:paraId="61D97F43" w14:textId="77777777" w:rsidTr="00037138">
        <w:trPr>
          <w:trHeight w:val="699"/>
        </w:trPr>
        <w:tc>
          <w:tcPr>
            <w:tcW w:w="15695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C35E2E" w14:textId="77777777" w:rsidR="0080071A" w:rsidRDefault="0080071A" w:rsidP="00037138">
            <w:pPr>
              <w:spacing w:line="360" w:lineRule="auto"/>
              <w:rPr>
                <w:u w:val="single"/>
              </w:rPr>
            </w:pPr>
          </w:p>
          <w:p w14:paraId="49917394" w14:textId="77777777" w:rsidR="00A25112" w:rsidRDefault="00A25112" w:rsidP="00A25112">
            <w:pPr>
              <w:rPr>
                <w:u w:val="single"/>
              </w:rPr>
            </w:pPr>
          </w:p>
          <w:p w14:paraId="27667C04" w14:textId="1D90C2F4" w:rsidR="00037138" w:rsidRPr="00A25112" w:rsidRDefault="00037138" w:rsidP="00A25112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A25112">
              <w:rPr>
                <w:rFonts w:cstheme="minorHAnsi"/>
                <w:b/>
                <w:bCs/>
                <w:sz w:val="22"/>
                <w:szCs w:val="22"/>
              </w:rPr>
              <w:t>Supplementary Table 2</w:t>
            </w:r>
            <w:r w:rsidR="00041F79">
              <w:rPr>
                <w:rFonts w:cstheme="minorHAnsi"/>
                <w:b/>
                <w:bCs/>
                <w:sz w:val="22"/>
                <w:szCs w:val="22"/>
              </w:rPr>
              <w:t>.</w:t>
            </w:r>
            <w:r w:rsidRPr="00A25112">
              <w:rPr>
                <w:rFonts w:cstheme="minorHAnsi"/>
                <w:b/>
                <w:bCs/>
                <w:sz w:val="22"/>
                <w:szCs w:val="22"/>
              </w:rPr>
              <w:t xml:space="preserve"> Data Extraction Table</w:t>
            </w:r>
          </w:p>
          <w:p w14:paraId="1D871265" w14:textId="1C8EA541" w:rsidR="00A25112" w:rsidRPr="006D344F" w:rsidRDefault="00A25112" w:rsidP="00A25112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11210" w:rsidRPr="00A25112" w14:paraId="39BA4DC9" w14:textId="77777777" w:rsidTr="00C1770D">
        <w:trPr>
          <w:trHeight w:val="699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E4CFA" w14:textId="5F41CE18" w:rsidR="00664C16" w:rsidRPr="00642FFD" w:rsidRDefault="00911210" w:rsidP="00913980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642FF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uthor</w:t>
            </w:r>
          </w:p>
          <w:p w14:paraId="4BCDC310" w14:textId="73975E4F" w:rsidR="00664C16" w:rsidRPr="00642FFD" w:rsidRDefault="00911210" w:rsidP="00913980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642FF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Year</w:t>
            </w:r>
          </w:p>
          <w:p w14:paraId="1AEF9C4F" w14:textId="77777777" w:rsidR="00795C55" w:rsidRDefault="00911210" w:rsidP="00795C55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642FF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ountr</w:t>
            </w:r>
            <w:r w:rsidR="00795C5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y</w:t>
            </w:r>
          </w:p>
          <w:p w14:paraId="367DDE05" w14:textId="77777777" w:rsidR="00795C55" w:rsidRDefault="00911210" w:rsidP="00795C55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642FF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Journal</w:t>
            </w:r>
          </w:p>
          <w:p w14:paraId="799BD104" w14:textId="0AA6A7BE" w:rsidR="00911210" w:rsidRPr="00642FFD" w:rsidRDefault="00911210" w:rsidP="00795C55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642FF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pecialt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E7079" w14:textId="77777777" w:rsidR="00911210" w:rsidRPr="00642FFD" w:rsidRDefault="00911210" w:rsidP="00913980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642FF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tudy Period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DD30E" w14:textId="77777777" w:rsidR="00911210" w:rsidRPr="00642FFD" w:rsidRDefault="00911210" w:rsidP="00913980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642FF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ype of Study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6BF03" w14:textId="77777777" w:rsidR="00911210" w:rsidRPr="00642FFD" w:rsidRDefault="00911210" w:rsidP="00913980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642FF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i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4ACAC1" w14:textId="77777777" w:rsidR="00911210" w:rsidRPr="00642FFD" w:rsidRDefault="00911210" w:rsidP="00913980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642FF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umber of participants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120D5" w14:textId="77777777" w:rsidR="00911210" w:rsidRPr="00642FFD" w:rsidRDefault="00911210" w:rsidP="00913980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642FF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o. of Patie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57999" w14:textId="77777777" w:rsidR="00911210" w:rsidRPr="00642FFD" w:rsidRDefault="00911210" w:rsidP="00913980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642FF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umber of participan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6C3D7" w14:textId="77777777" w:rsidR="00911210" w:rsidRPr="00642FFD" w:rsidRDefault="00911210" w:rsidP="00913980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642FF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Interventio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3E01A" w14:textId="77777777" w:rsidR="00911210" w:rsidRPr="00642FFD" w:rsidRDefault="00911210" w:rsidP="00913980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642FF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hecklist Education</w:t>
            </w:r>
          </w:p>
        </w:tc>
        <w:tc>
          <w:tcPr>
            <w:tcW w:w="3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92CD8" w14:textId="77777777" w:rsidR="00911210" w:rsidRPr="00642FFD" w:rsidRDefault="00911210" w:rsidP="00913980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642FF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Outcomes </w:t>
            </w:r>
          </w:p>
        </w:tc>
      </w:tr>
      <w:tr w:rsidR="00911210" w:rsidRPr="00A25112" w14:paraId="4088F7DE" w14:textId="77777777" w:rsidTr="00C1770D">
        <w:trPr>
          <w:trHeight w:val="3767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46E07A" w14:textId="756E4231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Al-Mahrouqi</w:t>
            </w:r>
            <w:r w:rsidR="00DE7229" w:rsidRPr="005B414B">
              <w:rPr>
                <w:rFonts w:cstheme="minorHAnsi"/>
                <w:color w:val="000000"/>
                <w:sz w:val="18"/>
                <w:szCs w:val="18"/>
              </w:rPr>
              <w:t xml:space="preserve"> H </w:t>
            </w:r>
            <w:r w:rsidR="00A25112" w:rsidRPr="005B414B">
              <w:rPr>
                <w:rFonts w:cstheme="minorHAnsi"/>
                <w:color w:val="000000"/>
                <w:sz w:val="18"/>
                <w:szCs w:val="18"/>
              </w:rPr>
              <w:t>et al.</w:t>
            </w:r>
          </w:p>
          <w:p w14:paraId="291E7499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106BE7FA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2013</w:t>
            </w:r>
          </w:p>
          <w:p w14:paraId="16AF25DC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584C19B3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Christchurch, New Zealand</w:t>
            </w:r>
          </w:p>
          <w:p w14:paraId="7A82CB61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06C142E6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BMJ Quality Improvement Reports</w:t>
            </w:r>
          </w:p>
          <w:p w14:paraId="3F30325E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37091E8F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General Surger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E628B1" w14:textId="14BADB69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6 months - May 2012 to November 2012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/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/>
              <w:t>•Baseline measurement: (1st - 8th May 2012) 1-week retrospective review of clinical notes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/>
              <w:t>•</w:t>
            </w:r>
            <w:r w:rsidRPr="005B414B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Proforma introduced for 6 months to ensure teams were accustomed to its use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/>
              <w:t>•</w:t>
            </w:r>
            <w:r w:rsidR="00C6580E">
              <w:rPr>
                <w:rFonts w:cstheme="minorHAnsi"/>
                <w:color w:val="000000"/>
                <w:sz w:val="18"/>
                <w:szCs w:val="18"/>
              </w:rPr>
              <w:t>Post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-intervention measurement: 1 week in November 2012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B3F8D9" w14:textId="50881B32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Single Centre Observational </w:t>
            </w:r>
            <w:r w:rsidR="00C6580E">
              <w:rPr>
                <w:rFonts w:cstheme="minorHAnsi"/>
                <w:color w:val="000000"/>
                <w:sz w:val="18"/>
                <w:szCs w:val="18"/>
              </w:rPr>
              <w:t>Pre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- and </w:t>
            </w:r>
            <w:r w:rsidR="00C6580E">
              <w:rPr>
                <w:rFonts w:cstheme="minorHAnsi"/>
                <w:color w:val="000000"/>
                <w:sz w:val="18"/>
                <w:szCs w:val="18"/>
              </w:rPr>
              <w:t>Post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-study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5E8210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To improve document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2B06280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Both study weeks included 5-6 different consultants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BF954E" w14:textId="51D74856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108 </w:t>
            </w:r>
            <w:r w:rsidR="00C6580E">
              <w:rPr>
                <w:rFonts w:cstheme="minorHAnsi"/>
                <w:color w:val="000000"/>
                <w:sz w:val="18"/>
                <w:szCs w:val="18"/>
              </w:rPr>
              <w:t>Pre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-intervention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/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/>
              <w:t xml:space="preserve">103 </w:t>
            </w:r>
            <w:r w:rsidR="00C6580E">
              <w:rPr>
                <w:rFonts w:cstheme="minorHAnsi"/>
                <w:color w:val="000000"/>
                <w:sz w:val="18"/>
                <w:szCs w:val="18"/>
              </w:rPr>
              <w:t>Post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-interven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CF8BC7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Both study weeks included 5-6 different consultan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324536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Proforma introduced as stickers attached onto paper-based not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95DC05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Team given 6 months to practice proforma</w:t>
            </w:r>
          </w:p>
        </w:tc>
        <w:tc>
          <w:tcPr>
            <w:tcW w:w="3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267685" w14:textId="5E569529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A) Uptake of proforma</w:t>
            </w:r>
            <w:r w:rsidR="00F06774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78/103 (75.7%)</w:t>
            </w:r>
          </w:p>
          <w:p w14:paraId="336DD0B9" w14:textId="47E72CAE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/>
              <w:t>B)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/>
              <w:t>1) Date and Time</w:t>
            </w:r>
            <w:r w:rsidR="00F06774">
              <w:rPr>
                <w:rFonts w:cstheme="minorHAnsi"/>
                <w:color w:val="000000"/>
                <w:sz w:val="18"/>
                <w:szCs w:val="18"/>
              </w:rPr>
              <w:t>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37% </w:t>
            </w:r>
            <w:r w:rsidR="001B0E6C" w:rsidRPr="005B414B">
              <w:rPr>
                <w:rFonts w:cstheme="minorHAnsi"/>
                <w:color w:val="000000"/>
                <w:sz w:val="18"/>
                <w:szCs w:val="18"/>
              </w:rPr>
              <w:sym w:font="Wingdings" w:char="F0E0"/>
            </w:r>
            <w:r w:rsidR="001B0E6C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72%* (p&lt;0.01)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/>
              <w:t>2) Signature</w:t>
            </w:r>
            <w:r w:rsidR="00F06774">
              <w:rPr>
                <w:rFonts w:cstheme="minorHAnsi"/>
                <w:color w:val="000000"/>
                <w:sz w:val="18"/>
                <w:szCs w:val="18"/>
              </w:rPr>
              <w:t>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87% </w:t>
            </w:r>
            <w:r w:rsidR="001B0E6C" w:rsidRPr="005B414B">
              <w:rPr>
                <w:rFonts w:cstheme="minorHAnsi"/>
                <w:color w:val="000000"/>
                <w:sz w:val="18"/>
                <w:szCs w:val="18"/>
              </w:rPr>
              <w:sym w:font="Wingdings" w:char="F0E0"/>
            </w:r>
            <w:r w:rsidR="001B0E6C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89%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/>
              <w:t>3) Impression</w:t>
            </w:r>
            <w:r w:rsidR="00F06774">
              <w:rPr>
                <w:rFonts w:cstheme="minorHAnsi"/>
                <w:color w:val="000000"/>
                <w:sz w:val="18"/>
                <w:szCs w:val="18"/>
              </w:rPr>
              <w:t>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40% </w:t>
            </w:r>
            <w:r w:rsidR="001B0E6C" w:rsidRPr="005B414B">
              <w:rPr>
                <w:rFonts w:cstheme="minorHAnsi"/>
                <w:color w:val="000000"/>
                <w:sz w:val="18"/>
                <w:szCs w:val="18"/>
              </w:rPr>
              <w:sym w:font="Wingdings" w:char="F0E0"/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61%* (</w:t>
            </w:r>
            <w:r w:rsidR="00DD5B6E" w:rsidRPr="005B414B">
              <w:rPr>
                <w:rFonts w:cstheme="minorHAnsi"/>
                <w:color w:val="000000"/>
                <w:sz w:val="18"/>
                <w:szCs w:val="18"/>
              </w:rPr>
              <w:t>p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&lt;0.01)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/>
              <w:t>4) Dietary plan</w:t>
            </w:r>
            <w:r w:rsidR="00F06774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50% </w:t>
            </w:r>
            <w:r w:rsidR="001B0E6C" w:rsidRPr="005B414B">
              <w:rPr>
                <w:rFonts w:cstheme="minorHAnsi"/>
                <w:color w:val="000000"/>
                <w:sz w:val="18"/>
                <w:szCs w:val="18"/>
              </w:rPr>
              <w:sym w:font="Wingdings" w:char="F0E0"/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60%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/>
              <w:t>5) All of above</w:t>
            </w:r>
            <w:r w:rsidR="00F06774">
              <w:rPr>
                <w:rFonts w:cstheme="minorHAnsi"/>
                <w:color w:val="000000"/>
                <w:sz w:val="18"/>
                <w:szCs w:val="18"/>
              </w:rPr>
              <w:t>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13% </w:t>
            </w:r>
            <w:r w:rsidR="001B0E6C" w:rsidRPr="005B414B">
              <w:rPr>
                <w:rFonts w:cstheme="minorHAnsi"/>
                <w:color w:val="000000"/>
                <w:sz w:val="18"/>
                <w:szCs w:val="18"/>
              </w:rPr>
              <w:sym w:font="Wingdings" w:char="F0E0"/>
            </w:r>
            <w:r w:rsidR="001B0E6C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31%*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/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/>
              <w:t>C)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/>
              <w:t>1) Nurses unsure of dietary plan</w:t>
            </w:r>
            <w:r w:rsidR="00F06774">
              <w:rPr>
                <w:rFonts w:cstheme="minorHAnsi"/>
                <w:color w:val="000000"/>
                <w:sz w:val="18"/>
                <w:szCs w:val="18"/>
              </w:rPr>
              <w:t>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20%</w:t>
            </w:r>
            <w:r w:rsidR="005E5056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="005E5056" w:rsidRPr="005B414B">
              <w:rPr>
                <w:rFonts w:cstheme="minorHAnsi"/>
                <w:color w:val="000000"/>
                <w:sz w:val="18"/>
                <w:szCs w:val="18"/>
              </w:rPr>
              <w:sym w:font="Wingdings" w:char="F0E0"/>
            </w:r>
            <w:r w:rsidR="00DD5B6E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12%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/>
              <w:t>2) Nurse contacted the team for clarification</w:t>
            </w:r>
            <w:r w:rsidR="00F06774">
              <w:rPr>
                <w:rFonts w:cstheme="minorHAnsi"/>
                <w:color w:val="000000"/>
                <w:sz w:val="18"/>
                <w:szCs w:val="18"/>
              </w:rPr>
              <w:t>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12%</w:t>
            </w:r>
            <w:r w:rsidR="005E5056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="005E5056" w:rsidRPr="005B414B">
              <w:rPr>
                <w:rFonts w:cstheme="minorHAnsi"/>
                <w:color w:val="000000"/>
                <w:sz w:val="18"/>
                <w:szCs w:val="18"/>
              </w:rPr>
              <w:sym w:font="Wingdings" w:char="F0E0"/>
            </w:r>
            <w:r w:rsidR="005E5056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8%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/>
            </w:r>
            <w:r w:rsidR="00076831" w:rsidRPr="005B414B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) Response rate for nurses using proforma</w:t>
            </w:r>
            <w:r w:rsidR="00F06774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89%</w:t>
            </w:r>
          </w:p>
          <w:p w14:paraId="499DA9D4" w14:textId="6D035201" w:rsidR="00ED54C1" w:rsidRPr="005B414B" w:rsidRDefault="00ED54C1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911210" w:rsidRPr="00A25112" w14:paraId="44283A88" w14:textId="77777777" w:rsidTr="00C1770D">
        <w:trPr>
          <w:trHeight w:val="836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99CEEC" w14:textId="4E2BC95A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lastRenderedPageBreak/>
              <w:t>Banfield</w:t>
            </w:r>
            <w:r w:rsidR="00DE7229" w:rsidRPr="005B414B">
              <w:rPr>
                <w:rFonts w:cstheme="minorHAnsi"/>
                <w:color w:val="000000"/>
                <w:sz w:val="18"/>
                <w:szCs w:val="18"/>
              </w:rPr>
              <w:t xml:space="preserve"> D </w:t>
            </w:r>
            <w:r w:rsidR="00A25112" w:rsidRPr="005B414B">
              <w:rPr>
                <w:rFonts w:cstheme="minorHAnsi"/>
                <w:color w:val="000000"/>
                <w:sz w:val="18"/>
                <w:szCs w:val="18"/>
              </w:rPr>
              <w:t>et al.</w:t>
            </w:r>
          </w:p>
          <w:p w14:paraId="64A41451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05AC4670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2017</w:t>
            </w:r>
          </w:p>
          <w:p w14:paraId="3D16F674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34F989B9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64253FEB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Bath, UK</w:t>
            </w:r>
          </w:p>
          <w:p w14:paraId="0411FFAE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BMJ Quality Improvement Reports</w:t>
            </w:r>
          </w:p>
          <w:p w14:paraId="418A5981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7398728A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Acute Surger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A6F1FAE" w14:textId="2242A5AC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  <w:u w:val="single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3 years - April 2014 to February 2017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</w:r>
            <w:r w:rsidRPr="005B414B">
              <w:rPr>
                <w:rFonts w:cstheme="minorHAnsi"/>
                <w:color w:val="000000"/>
                <w:sz w:val="18"/>
                <w:szCs w:val="18"/>
                <w:u w:val="single"/>
              </w:rPr>
              <w:t xml:space="preserve"> </w:t>
            </w:r>
          </w:p>
          <w:p w14:paraId="541F2050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  <w:u w:val="single"/>
              </w:rPr>
            </w:pPr>
          </w:p>
          <w:p w14:paraId="49278F8D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Cycles:</w:t>
            </w:r>
          </w:p>
          <w:p w14:paraId="0DBB030C" w14:textId="492797A2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• Baseline April 2014</w:t>
            </w:r>
            <w:r w:rsidR="00AD15DC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-</w:t>
            </w:r>
            <w:r w:rsidR="00AD15DC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3 weeks</w:t>
            </w:r>
          </w:p>
          <w:p w14:paraId="5A708946" w14:textId="31E8EE4F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 xml:space="preserve">• 2nd </w:t>
            </w:r>
            <w:r w:rsidR="00C6580E">
              <w:rPr>
                <w:rFonts w:cstheme="minorHAnsi"/>
                <w:color w:val="000000"/>
                <w:sz w:val="18"/>
                <w:szCs w:val="18"/>
              </w:rPr>
              <w:t>Post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intervention: June 2014 (Weekday and Weekend separated) AND October 2014</w:t>
            </w:r>
          </w:p>
          <w:p w14:paraId="2A4F18D3" w14:textId="535A15C4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 xml:space="preserve">•Checklist amended, 3rd </w:t>
            </w:r>
            <w:r w:rsidR="00C6580E">
              <w:rPr>
                <w:rFonts w:cstheme="minorHAnsi"/>
                <w:color w:val="000000"/>
                <w:sz w:val="18"/>
                <w:szCs w:val="18"/>
              </w:rPr>
              <w:t>Post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intervention: April 2015, February 2017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7781AB0" w14:textId="5D21FDA4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Single Centre Observational </w:t>
            </w:r>
            <w:r w:rsidR="00C6580E">
              <w:rPr>
                <w:rFonts w:cstheme="minorHAnsi"/>
                <w:color w:val="000000"/>
                <w:sz w:val="18"/>
                <w:szCs w:val="18"/>
              </w:rPr>
              <w:t>Pre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- and </w:t>
            </w:r>
            <w:r w:rsidR="00C6580E">
              <w:rPr>
                <w:rFonts w:cstheme="minorHAnsi"/>
                <w:color w:val="000000"/>
                <w:sz w:val="18"/>
                <w:szCs w:val="18"/>
              </w:rPr>
              <w:t>Post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-study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5A4A915" w14:textId="005938AD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To improve both communication and documentation on the surgical </w:t>
            </w:r>
            <w:r w:rsidR="00C6580E">
              <w:rPr>
                <w:rFonts w:cstheme="minorHAnsi"/>
                <w:color w:val="000000"/>
                <w:sz w:val="18"/>
                <w:szCs w:val="18"/>
              </w:rPr>
              <w:t>Post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-take ward round, influencing patient safe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8F7479E" w14:textId="5B8AC490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7 Doctors </w:t>
            </w:r>
            <w:r w:rsidR="00C6580E">
              <w:rPr>
                <w:rFonts w:cstheme="minorHAnsi"/>
                <w:color w:val="000000"/>
                <w:sz w:val="18"/>
                <w:szCs w:val="18"/>
              </w:rPr>
              <w:t>Pre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-intervention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183730E" w14:textId="20D6135D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Baseline: n=31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/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•</w:t>
            </w:r>
            <w:r w:rsidR="00C6580E">
              <w:rPr>
                <w:rFonts w:cstheme="minorHAnsi"/>
                <w:color w:val="000000"/>
                <w:sz w:val="18"/>
                <w:szCs w:val="18"/>
              </w:rPr>
              <w:t>Post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1st Intervention (PDSA 2): n=24 weekday, n=18 weekend in June 2014, 27 delayed in October 2014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</w:r>
          </w:p>
          <w:p w14:paraId="5AE1C730" w14:textId="69067E8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•</w:t>
            </w:r>
            <w:r w:rsidR="00C6580E">
              <w:rPr>
                <w:rFonts w:cstheme="minorHAnsi"/>
                <w:color w:val="000000"/>
                <w:sz w:val="18"/>
                <w:szCs w:val="18"/>
              </w:rPr>
              <w:t>Post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2nd intervention (PDSA 3): n=26 April 2015 and n= 20 Feb 2017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A353E2" w14:textId="251CDAFA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7 Doctors </w:t>
            </w:r>
            <w:r w:rsidR="00C6580E">
              <w:rPr>
                <w:rFonts w:cstheme="minorHAnsi"/>
                <w:color w:val="000000"/>
                <w:sz w:val="18"/>
                <w:szCs w:val="18"/>
              </w:rPr>
              <w:t>Pre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-intervention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ED5B79A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Checklist printed and laminated, and kept in office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7F1791F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PDSA 1: Promotion of checklist via presentation given to all surgical consultants and registrars at monthly audit meeting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</w:r>
          </w:p>
          <w:p w14:paraId="25C05C93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PDSA 2: Data presented to surgical consultants to encourage further use of checklists</w:t>
            </w:r>
          </w:p>
          <w:p w14:paraId="5FAC43B9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PDSA 3: Checklist amended from feedback from users</w:t>
            </w:r>
          </w:p>
        </w:tc>
        <w:tc>
          <w:tcPr>
            <w:tcW w:w="3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EAF059E" w14:textId="6635ACBB" w:rsidR="00911210" w:rsidRPr="005B414B" w:rsidRDefault="00076831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A</w:t>
            </w:r>
            <w:r w:rsidR="00911210" w:rsidRPr="005B414B">
              <w:rPr>
                <w:rFonts w:cstheme="minorHAnsi"/>
                <w:color w:val="000000"/>
                <w:sz w:val="18"/>
                <w:szCs w:val="18"/>
              </w:rPr>
              <w:t>) Uptake not stated</w:t>
            </w:r>
            <w:r w:rsidR="00F30945" w:rsidRPr="005B414B">
              <w:rPr>
                <w:rFonts w:cstheme="minorHAnsi"/>
                <w:color w:val="000000"/>
                <w:sz w:val="18"/>
                <w:szCs w:val="18"/>
              </w:rPr>
              <w:t xml:space="preserve">, </w:t>
            </w:r>
            <w:r w:rsidR="00911210" w:rsidRPr="005B414B">
              <w:rPr>
                <w:rFonts w:cstheme="minorHAnsi"/>
                <w:color w:val="000000"/>
                <w:sz w:val="18"/>
                <w:szCs w:val="18"/>
              </w:rPr>
              <w:t>but states not all consultants are using it</w:t>
            </w:r>
            <w:r w:rsidR="00911210"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</w:r>
          </w:p>
          <w:p w14:paraId="4B777070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40216436" w14:textId="49F819D3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B) Safety parameters: </w:t>
            </w:r>
          </w:p>
          <w:p w14:paraId="5C0E3831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1) Examination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 xml:space="preserve"> </w:t>
            </w:r>
          </w:p>
          <w:p w14:paraId="288EA211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2) Observations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 xml:space="preserve"> </w:t>
            </w:r>
          </w:p>
          <w:p w14:paraId="02EC4018" w14:textId="0AA9F172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3) Impression</w:t>
            </w:r>
            <w:r w:rsidR="00F06774">
              <w:rPr>
                <w:rFonts w:cstheme="minorHAnsi"/>
                <w:color w:val="000000"/>
                <w:sz w:val="18"/>
                <w:szCs w:val="18"/>
              </w:rPr>
              <w:t>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60% </w:t>
            </w:r>
            <w:r w:rsidR="004C5B3F" w:rsidRPr="005B414B">
              <w:rPr>
                <w:rFonts w:cstheme="minorHAnsi"/>
                <w:color w:val="000000"/>
                <w:sz w:val="18"/>
                <w:szCs w:val="18"/>
              </w:rPr>
              <w:sym w:font="Wingdings" w:char="F0E0"/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87.5% (weekends only)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</w:r>
          </w:p>
          <w:p w14:paraId="3C638AFF" w14:textId="34A05AE9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4) Investigations</w:t>
            </w:r>
            <w:r w:rsidR="00F06774">
              <w:rPr>
                <w:rFonts w:cstheme="minorHAnsi"/>
                <w:color w:val="000000"/>
                <w:sz w:val="18"/>
                <w:szCs w:val="18"/>
              </w:rPr>
              <w:t>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60% </w:t>
            </w:r>
            <w:r w:rsidR="004C5B3F" w:rsidRPr="005B414B">
              <w:rPr>
                <w:rFonts w:cstheme="minorHAnsi"/>
                <w:color w:val="000000"/>
                <w:sz w:val="18"/>
                <w:szCs w:val="18"/>
              </w:rPr>
              <w:sym w:font="Wingdings" w:char="F0E0"/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87.5% (weekends only)</w:t>
            </w:r>
          </w:p>
          <w:p w14:paraId="51D82DE8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5) Antibiotics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</w:r>
          </w:p>
          <w:p w14:paraId="6D6602E2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6) IV Fluids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 xml:space="preserve"> </w:t>
            </w:r>
          </w:p>
          <w:p w14:paraId="7D897DA0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7) VTE assessment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 xml:space="preserve"> </w:t>
            </w:r>
          </w:p>
          <w:p w14:paraId="1EA56820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8) Nutritional status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 xml:space="preserve"> </w:t>
            </w:r>
          </w:p>
          <w:p w14:paraId="4A9856FC" w14:textId="2CE1EB0C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9) Length of stay </w:t>
            </w:r>
            <w:r w:rsidR="004C5B3F" w:rsidRPr="005B414B">
              <w:rPr>
                <w:rFonts w:cstheme="minorHAnsi"/>
                <w:color w:val="000000"/>
                <w:sz w:val="18"/>
                <w:szCs w:val="18"/>
              </w:rPr>
              <w:sym w:font="Wingdings" w:char="F0E0"/>
            </w:r>
            <w:r w:rsidR="004C5B3F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drug chart review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 xml:space="preserve"> </w:t>
            </w:r>
          </w:p>
          <w:p w14:paraId="514DE6B3" w14:textId="06CC74D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10)</w:t>
            </w:r>
            <w:r w:rsidR="00AA3D4A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Ceiling of treatment</w:t>
            </w:r>
            <w:r w:rsidR="00F06774">
              <w:rPr>
                <w:rFonts w:cstheme="minorHAnsi"/>
                <w:color w:val="000000"/>
                <w:sz w:val="18"/>
                <w:szCs w:val="18"/>
              </w:rPr>
              <w:t>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10% </w:t>
            </w:r>
            <w:r w:rsidR="004C5B3F" w:rsidRPr="005B414B">
              <w:rPr>
                <w:rFonts w:cstheme="minorHAnsi"/>
                <w:color w:val="000000"/>
                <w:sz w:val="18"/>
                <w:szCs w:val="18"/>
              </w:rPr>
              <w:sym w:font="Wingdings" w:char="F0E0"/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50%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</w:r>
          </w:p>
          <w:p w14:paraId="3498431C" w14:textId="646187A2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11) Mean compliance</w:t>
            </w:r>
            <w:r w:rsidR="00F06774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~40% </w:t>
            </w:r>
            <w:r w:rsidR="004C5B3F" w:rsidRPr="005B414B">
              <w:rPr>
                <w:rFonts w:cstheme="minorHAnsi"/>
                <w:color w:val="000000"/>
                <w:sz w:val="18"/>
                <w:szCs w:val="18"/>
              </w:rPr>
              <w:sym w:font="Wingdings" w:char="F0E0"/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~55% </w:t>
            </w:r>
            <w:r w:rsidR="004C5B3F" w:rsidRPr="005B414B">
              <w:rPr>
                <w:rFonts w:cstheme="minorHAnsi"/>
                <w:color w:val="000000"/>
                <w:sz w:val="18"/>
                <w:szCs w:val="18"/>
              </w:rPr>
              <w:sym w:font="Wingdings" w:char="F0E0"/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~55% </w:t>
            </w:r>
            <w:r w:rsidR="004C5B3F" w:rsidRPr="005B414B">
              <w:rPr>
                <w:rFonts w:cstheme="minorHAnsi"/>
                <w:color w:val="000000"/>
                <w:sz w:val="18"/>
                <w:szCs w:val="18"/>
              </w:rPr>
              <w:sym w:font="Wingdings" w:char="F0E0"/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65%</w:t>
            </w:r>
            <w:r w:rsidR="004C5B3F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="004C5B3F" w:rsidRPr="005B414B">
              <w:rPr>
                <w:rFonts w:cstheme="minorHAnsi"/>
                <w:color w:val="000000"/>
                <w:sz w:val="18"/>
                <w:szCs w:val="18"/>
              </w:rPr>
              <w:sym w:font="Wingdings" w:char="F0E0"/>
            </w:r>
            <w:r w:rsidR="00BB4DDC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78%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</w:r>
          </w:p>
          <w:p w14:paraId="50535A18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28B42B27" w14:textId="5C5F45B4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C) Initial survey (7 FY1 Drs) shows hesitancy to initiate checklist (60% unhappy), 80% had better understanding, 100% agree that it could help facilitate discussion regarding resuscitation status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.</w:t>
            </w:r>
          </w:p>
          <w:p w14:paraId="5DA3B929" w14:textId="24B1061A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Follow up survey 3 years </w:t>
            </w:r>
            <w:r w:rsidR="00C6580E">
              <w:rPr>
                <w:rFonts w:cstheme="minorHAnsi"/>
                <w:color w:val="000000"/>
                <w:sz w:val="18"/>
                <w:szCs w:val="18"/>
              </w:rPr>
              <w:t>Post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inception: 100% of FY1 (10),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lastRenderedPageBreak/>
              <w:t>Consultants (3), Regs (4), Senior Nurses (4) agreed that it contributed positively to patient safety, some FY1 still reserved to initiate checklist</w:t>
            </w:r>
          </w:p>
          <w:p w14:paraId="22E8483E" w14:textId="4D4B525E" w:rsidR="00ED54C1" w:rsidRPr="005B414B" w:rsidRDefault="00ED54C1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911210" w:rsidRPr="00A25112" w14:paraId="2389559F" w14:textId="77777777" w:rsidTr="00C1770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58"/>
        </w:trPr>
        <w:tc>
          <w:tcPr>
            <w:tcW w:w="1276" w:type="dxa"/>
            <w:shd w:val="clear" w:color="auto" w:fill="auto"/>
            <w:hideMark/>
          </w:tcPr>
          <w:p w14:paraId="565A3C3C" w14:textId="084D7C29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lastRenderedPageBreak/>
              <w:t>Dhillon</w:t>
            </w:r>
            <w:r w:rsidR="00DE7229" w:rsidRPr="005B414B">
              <w:rPr>
                <w:rFonts w:cstheme="minorHAnsi"/>
                <w:color w:val="000000"/>
                <w:sz w:val="18"/>
                <w:szCs w:val="18"/>
              </w:rPr>
              <w:t xml:space="preserve"> P </w:t>
            </w:r>
            <w:r w:rsidR="00A25112" w:rsidRPr="005B414B">
              <w:rPr>
                <w:rFonts w:cstheme="minorHAnsi"/>
                <w:color w:val="000000"/>
                <w:sz w:val="18"/>
                <w:szCs w:val="18"/>
              </w:rPr>
              <w:t>et al.</w:t>
            </w:r>
          </w:p>
          <w:p w14:paraId="5EC5B8EA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6253D128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2011</w:t>
            </w:r>
          </w:p>
          <w:p w14:paraId="448BD7CD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43E2BF5F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Dublin, Ireland</w:t>
            </w:r>
          </w:p>
          <w:p w14:paraId="6CD46890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2BBC6056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Irish Medical Journal</w:t>
            </w:r>
          </w:p>
          <w:p w14:paraId="74C89F2D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4F8F7CAE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General Surgery, Vascular Surgery, Plastic Surgery, and Neurosurgery</w:t>
            </w:r>
          </w:p>
        </w:tc>
        <w:tc>
          <w:tcPr>
            <w:tcW w:w="1843" w:type="dxa"/>
            <w:shd w:val="clear" w:color="000000" w:fill="FFFFFF"/>
            <w:hideMark/>
          </w:tcPr>
          <w:p w14:paraId="4EAEF873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8-day period; not stated when</w:t>
            </w:r>
          </w:p>
        </w:tc>
        <w:tc>
          <w:tcPr>
            <w:tcW w:w="1401" w:type="dxa"/>
            <w:shd w:val="clear" w:color="000000" w:fill="FFFFFF"/>
            <w:hideMark/>
          </w:tcPr>
          <w:p w14:paraId="297E3A6E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Single Centre Cohort Study</w:t>
            </w:r>
          </w:p>
        </w:tc>
        <w:tc>
          <w:tcPr>
            <w:tcW w:w="1429" w:type="dxa"/>
            <w:shd w:val="clear" w:color="000000" w:fill="FFFFFF"/>
            <w:hideMark/>
          </w:tcPr>
          <w:p w14:paraId="6A9461F4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To improve patient safety through better communication, improved handovers, and improved record keeping</w:t>
            </w:r>
          </w:p>
        </w:tc>
        <w:tc>
          <w:tcPr>
            <w:tcW w:w="1134" w:type="dxa"/>
            <w:shd w:val="clear" w:color="000000" w:fill="FFFFFF"/>
          </w:tcPr>
          <w:p w14:paraId="597EBF3B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2x 5 randomly selected consultant led teams (control and study group)</w:t>
            </w:r>
          </w:p>
        </w:tc>
        <w:tc>
          <w:tcPr>
            <w:tcW w:w="1422" w:type="dxa"/>
            <w:shd w:val="clear" w:color="000000" w:fill="FFFFFF"/>
            <w:hideMark/>
          </w:tcPr>
          <w:p w14:paraId="6E7B225B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•53 Control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</w:r>
          </w:p>
          <w:p w14:paraId="04E1FACB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•34 Intervention</w:t>
            </w:r>
          </w:p>
        </w:tc>
        <w:tc>
          <w:tcPr>
            <w:tcW w:w="1134" w:type="dxa"/>
            <w:shd w:val="clear" w:color="000000" w:fill="FFFFFF"/>
            <w:hideMark/>
          </w:tcPr>
          <w:p w14:paraId="6C5EE96D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2x 5 randomly selected consultant led teams (control and study group)</w:t>
            </w:r>
          </w:p>
        </w:tc>
        <w:tc>
          <w:tcPr>
            <w:tcW w:w="1276" w:type="dxa"/>
            <w:shd w:val="clear" w:color="000000" w:fill="FFFFFF"/>
            <w:hideMark/>
          </w:tcPr>
          <w:p w14:paraId="102DF6D5" w14:textId="11037172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Proforma as stickers </w:t>
            </w:r>
            <w:r w:rsidR="00885DD5" w:rsidRPr="005B414B">
              <w:rPr>
                <w:rFonts w:cstheme="minorHAnsi"/>
                <w:color w:val="000000"/>
                <w:sz w:val="18"/>
                <w:szCs w:val="18"/>
              </w:rPr>
              <w:t>vs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No proforma/sticker</w:t>
            </w:r>
          </w:p>
        </w:tc>
        <w:tc>
          <w:tcPr>
            <w:tcW w:w="1701" w:type="dxa"/>
            <w:shd w:val="clear" w:color="000000" w:fill="FFFFFF"/>
            <w:hideMark/>
          </w:tcPr>
          <w:p w14:paraId="4E630326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Members of both the study and control group educated on the importance of ward round handovers and the necessary components required to be documented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 xml:space="preserve">- Educated on use of proforma </w:t>
            </w:r>
          </w:p>
        </w:tc>
        <w:tc>
          <w:tcPr>
            <w:tcW w:w="3079" w:type="dxa"/>
            <w:shd w:val="clear" w:color="000000" w:fill="FFFFFF"/>
            <w:hideMark/>
          </w:tcPr>
          <w:p w14:paraId="477CA45E" w14:textId="0058A718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A) Safety Parameters:</w:t>
            </w:r>
          </w:p>
          <w:p w14:paraId="13BA82A4" w14:textId="5499C836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1) Senior clinician</w:t>
            </w:r>
            <w:r w:rsidR="00F06774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25</w:t>
            </w:r>
            <w:r w:rsidR="00F06774">
              <w:rPr>
                <w:rFonts w:cstheme="minorHAnsi"/>
                <w:color w:val="000000"/>
                <w:sz w:val="18"/>
                <w:szCs w:val="18"/>
              </w:rPr>
              <w:t>%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="004C5B3F" w:rsidRPr="005B414B">
              <w:rPr>
                <w:rFonts w:cstheme="minorHAnsi"/>
                <w:color w:val="000000"/>
                <w:sz w:val="18"/>
                <w:szCs w:val="18"/>
              </w:rPr>
              <w:sym w:font="Wingdings" w:char="F0E0"/>
            </w:r>
            <w:r w:rsidR="004C5B3F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77%</w:t>
            </w:r>
          </w:p>
          <w:p w14:paraId="753294E8" w14:textId="4F14522D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2) Team Name</w:t>
            </w:r>
            <w:r w:rsidR="00F06774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43</w:t>
            </w:r>
            <w:r w:rsidR="00F06774">
              <w:rPr>
                <w:rFonts w:cstheme="minorHAnsi"/>
                <w:color w:val="000000"/>
                <w:sz w:val="18"/>
                <w:szCs w:val="18"/>
              </w:rPr>
              <w:t>%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="004C5B3F" w:rsidRPr="005B414B">
              <w:rPr>
                <w:rFonts w:cstheme="minorHAnsi"/>
                <w:color w:val="000000"/>
                <w:sz w:val="18"/>
                <w:szCs w:val="18"/>
              </w:rPr>
              <w:sym w:font="Wingdings" w:char="F0E0"/>
            </w:r>
            <w:r w:rsidR="004C5B3F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100%</w:t>
            </w:r>
          </w:p>
          <w:p w14:paraId="3087857D" w14:textId="6DC14242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3) Management Plan</w:t>
            </w:r>
            <w:r w:rsidR="00F06774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23</w:t>
            </w:r>
            <w:r w:rsidR="00F06774">
              <w:rPr>
                <w:rFonts w:cstheme="minorHAnsi"/>
                <w:color w:val="000000"/>
                <w:sz w:val="18"/>
                <w:szCs w:val="18"/>
              </w:rPr>
              <w:t>%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="004C5B3F" w:rsidRPr="005B414B">
              <w:rPr>
                <w:rFonts w:cstheme="minorHAnsi"/>
                <w:color w:val="000000"/>
                <w:sz w:val="18"/>
                <w:szCs w:val="18"/>
              </w:rPr>
              <w:sym w:font="Wingdings" w:char="F0E0"/>
            </w:r>
            <w:r w:rsidR="004C5B3F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77%</w:t>
            </w:r>
          </w:p>
          <w:p w14:paraId="5A18D3F7" w14:textId="6F578C2E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4) Abnormal Bloods</w:t>
            </w:r>
            <w:r w:rsidR="00F06774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15</w:t>
            </w:r>
            <w:r w:rsidR="00F06774">
              <w:rPr>
                <w:rFonts w:cstheme="minorHAnsi"/>
                <w:color w:val="000000"/>
                <w:sz w:val="18"/>
                <w:szCs w:val="18"/>
              </w:rPr>
              <w:t>%</w:t>
            </w:r>
            <w:r w:rsidR="004C5B3F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="004C5B3F" w:rsidRPr="005B414B">
              <w:rPr>
                <w:rFonts w:cstheme="minorHAnsi"/>
                <w:color w:val="000000"/>
                <w:sz w:val="18"/>
                <w:szCs w:val="18"/>
              </w:rPr>
              <w:sym w:font="Wingdings" w:char="F0E0"/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85%</w:t>
            </w:r>
          </w:p>
          <w:p w14:paraId="0588967B" w14:textId="29780C88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5) Vitals</w:t>
            </w:r>
            <w:r w:rsidR="00F06774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27</w:t>
            </w:r>
            <w:r w:rsidR="00F06774">
              <w:rPr>
                <w:rFonts w:cstheme="minorHAnsi"/>
                <w:color w:val="000000"/>
                <w:sz w:val="18"/>
                <w:szCs w:val="18"/>
              </w:rPr>
              <w:t>%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="004C5B3F" w:rsidRPr="005B414B">
              <w:rPr>
                <w:rFonts w:cstheme="minorHAnsi"/>
                <w:color w:val="000000"/>
                <w:sz w:val="18"/>
                <w:szCs w:val="18"/>
              </w:rPr>
              <w:sym w:font="Wingdings" w:char="F0E0"/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73%</w:t>
            </w:r>
          </w:p>
          <w:p w14:paraId="6401A7CD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2E8F4960" w14:textId="71B48878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B) Adherence to Good Surgical Practice Guidelines</w:t>
            </w:r>
            <w:r w:rsidR="00F06774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55</w:t>
            </w:r>
            <w:r w:rsidR="00F06774">
              <w:rPr>
                <w:rFonts w:cstheme="minorHAnsi"/>
                <w:color w:val="000000"/>
                <w:sz w:val="18"/>
                <w:szCs w:val="18"/>
              </w:rPr>
              <w:t>%</w:t>
            </w:r>
            <w:r w:rsidR="00E8502C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="00E8502C" w:rsidRPr="005B414B">
              <w:rPr>
                <w:rFonts w:cstheme="minorHAnsi"/>
                <w:color w:val="000000"/>
                <w:sz w:val="18"/>
                <w:szCs w:val="18"/>
              </w:rPr>
              <w:sym w:font="Wingdings" w:char="F0E0"/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91%</w:t>
            </w:r>
          </w:p>
          <w:p w14:paraId="49FEC2EA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4D885915" w14:textId="3A9E1A52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</w:r>
            <w:r w:rsidR="00AA3D4A" w:rsidRPr="005B414B">
              <w:rPr>
                <w:rFonts w:cstheme="minorHAnsi"/>
                <w:color w:val="000000"/>
                <w:sz w:val="18"/>
                <w:szCs w:val="18"/>
              </w:rPr>
              <w:t>C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) Pre-intervention 38 doctors interviewed:</w:t>
            </w:r>
          </w:p>
          <w:p w14:paraId="02CE5ED0" w14:textId="23AD09D5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1) 31 believed documentation could be improved</w:t>
            </w:r>
          </w:p>
          <w:p w14:paraId="4217FF6B" w14:textId="1554E358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2) 76% thought their documentation of clinical findings and plan was complete</w:t>
            </w:r>
          </w:p>
          <w:p w14:paraId="2DAE8C02" w14:textId="2D1ADD10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3)</w:t>
            </w:r>
            <w:r w:rsidR="007B5C66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18 thought handovers could be improved with checklist</w:t>
            </w:r>
            <w:r w:rsidR="007B5C66" w:rsidRPr="005B414B">
              <w:rPr>
                <w:rFonts w:cstheme="minorHAnsi"/>
                <w:color w:val="000000"/>
                <w:sz w:val="18"/>
                <w:szCs w:val="18"/>
              </w:rPr>
              <w:t xml:space="preserve">,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12 were undecided</w:t>
            </w:r>
          </w:p>
          <w:p w14:paraId="1C3DF4EE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2D8B1FAF" w14:textId="471849C2" w:rsidR="00911210" w:rsidRPr="005B414B" w:rsidRDefault="00AA3D4A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lastRenderedPageBreak/>
              <w:t>D</w:t>
            </w:r>
            <w:r w:rsidR="00911210" w:rsidRPr="005B414B">
              <w:rPr>
                <w:rFonts w:cstheme="minorHAnsi"/>
                <w:color w:val="000000"/>
                <w:sz w:val="18"/>
                <w:szCs w:val="18"/>
              </w:rPr>
              <w:t xml:space="preserve">) Team details documented </w:t>
            </w:r>
            <w:r w:rsidR="00911210"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- Senior Clinician</w:t>
            </w:r>
            <w:r w:rsidR="00F10BAC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="00911210" w:rsidRPr="005B414B">
              <w:rPr>
                <w:rFonts w:cstheme="minorHAnsi"/>
                <w:color w:val="000000"/>
                <w:sz w:val="18"/>
                <w:szCs w:val="18"/>
              </w:rPr>
              <w:t>25%</w:t>
            </w:r>
            <w:r w:rsidR="00E8502C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="00E8502C" w:rsidRPr="005B414B">
              <w:rPr>
                <w:rFonts w:cstheme="minorHAnsi"/>
                <w:color w:val="000000"/>
                <w:sz w:val="18"/>
                <w:szCs w:val="18"/>
              </w:rPr>
              <w:sym w:font="Wingdings" w:char="F0E0"/>
            </w:r>
            <w:r w:rsidR="00911210" w:rsidRPr="005B414B">
              <w:rPr>
                <w:rFonts w:cstheme="minorHAnsi"/>
                <w:color w:val="000000"/>
                <w:sz w:val="18"/>
                <w:szCs w:val="18"/>
              </w:rPr>
              <w:t xml:space="preserve"> 77%</w:t>
            </w:r>
            <w:r w:rsidR="00911210"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</w:r>
            <w:r w:rsidR="007B5C66" w:rsidRPr="005B414B">
              <w:rPr>
                <w:rFonts w:cstheme="minorHAnsi"/>
                <w:color w:val="000000"/>
                <w:sz w:val="18"/>
                <w:szCs w:val="18"/>
              </w:rPr>
              <w:t xml:space="preserve">, </w:t>
            </w:r>
            <w:r w:rsidR="00911210" w:rsidRPr="005B414B">
              <w:rPr>
                <w:rFonts w:cstheme="minorHAnsi"/>
                <w:color w:val="000000"/>
                <w:sz w:val="18"/>
                <w:szCs w:val="18"/>
              </w:rPr>
              <w:t>Team name</w:t>
            </w:r>
            <w:r w:rsidR="00F10BAC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="00911210" w:rsidRPr="005B414B">
              <w:rPr>
                <w:rFonts w:cstheme="minorHAnsi"/>
                <w:color w:val="000000"/>
                <w:sz w:val="18"/>
                <w:szCs w:val="18"/>
              </w:rPr>
              <w:t>43%</w:t>
            </w:r>
            <w:r w:rsidR="00E8502C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="00E8502C" w:rsidRPr="005B414B">
              <w:rPr>
                <w:rFonts w:cstheme="minorHAnsi"/>
                <w:color w:val="000000"/>
                <w:sz w:val="18"/>
                <w:szCs w:val="18"/>
              </w:rPr>
              <w:sym w:font="Wingdings" w:char="F0E0"/>
            </w:r>
            <w:r w:rsidR="00E8502C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="00911210" w:rsidRPr="005B414B">
              <w:rPr>
                <w:rFonts w:cstheme="minorHAnsi"/>
                <w:color w:val="000000"/>
                <w:sz w:val="18"/>
                <w:szCs w:val="18"/>
              </w:rPr>
              <w:t>100%</w:t>
            </w:r>
          </w:p>
          <w:p w14:paraId="0FEA1DE3" w14:textId="2DFF1310" w:rsidR="00ED54C1" w:rsidRPr="005B414B" w:rsidRDefault="00ED54C1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911210" w:rsidRPr="00A25112" w14:paraId="6B68D531" w14:textId="77777777" w:rsidTr="00C1770D">
        <w:trPr>
          <w:trHeight w:val="836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A68B87" w14:textId="1FA0DC0F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lastRenderedPageBreak/>
              <w:t>Dolan</w:t>
            </w:r>
            <w:r w:rsidR="00DE7229" w:rsidRPr="005B414B">
              <w:rPr>
                <w:rFonts w:cstheme="minorHAnsi"/>
                <w:color w:val="000000"/>
                <w:sz w:val="18"/>
                <w:szCs w:val="18"/>
              </w:rPr>
              <w:t xml:space="preserve"> R and Broadbent P</w:t>
            </w:r>
          </w:p>
          <w:p w14:paraId="1E43A0EC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23814046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2016</w:t>
            </w:r>
          </w:p>
          <w:p w14:paraId="308B7C4C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722C324B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Glasgow, UK</w:t>
            </w:r>
          </w:p>
          <w:p w14:paraId="24925A6A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1DA34F07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Annals of Medicine and Surgery</w:t>
            </w:r>
          </w:p>
          <w:p w14:paraId="1D1B9411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460BFF75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Acute Surger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553F695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Initial audit, then reaudit after 7-day period of proforma introduction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1278C1F" w14:textId="056B9E2E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Single Centre Observational </w:t>
            </w:r>
            <w:r w:rsidR="00C6580E">
              <w:rPr>
                <w:rFonts w:cstheme="minorHAnsi"/>
                <w:color w:val="000000"/>
                <w:sz w:val="18"/>
                <w:szCs w:val="18"/>
              </w:rPr>
              <w:t>Pre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- and </w:t>
            </w:r>
            <w:r w:rsidR="00C6580E">
              <w:rPr>
                <w:rFonts w:cstheme="minorHAnsi"/>
                <w:color w:val="000000"/>
                <w:sz w:val="18"/>
                <w:szCs w:val="18"/>
              </w:rPr>
              <w:t>Post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-study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373A82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To assess if use of a standardised proforma can be effective in improving document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CC5E60" w14:textId="57295E51" w:rsidR="00911210" w:rsidRPr="005B414B" w:rsidRDefault="00C6580E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Pre</w:t>
            </w:r>
            <w:r w:rsidR="00911210" w:rsidRPr="005B414B">
              <w:rPr>
                <w:rFonts w:cstheme="minorHAnsi"/>
                <w:color w:val="000000"/>
                <w:sz w:val="18"/>
                <w:szCs w:val="18"/>
              </w:rPr>
              <w:t>sented to everyone; however not stated who participated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54D57DA" w14:textId="43CAC2B0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•50 </w:t>
            </w:r>
            <w:r w:rsidR="00C6580E">
              <w:rPr>
                <w:rFonts w:cstheme="minorHAnsi"/>
                <w:color w:val="000000"/>
                <w:sz w:val="18"/>
                <w:szCs w:val="18"/>
              </w:rPr>
              <w:t>Pre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-intervention</w:t>
            </w:r>
          </w:p>
          <w:p w14:paraId="53300AE7" w14:textId="7342EDF3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 xml:space="preserve">• 47 </w:t>
            </w:r>
            <w:r w:rsidR="00C6580E">
              <w:rPr>
                <w:rFonts w:cstheme="minorHAnsi"/>
                <w:color w:val="000000"/>
                <w:sz w:val="18"/>
                <w:szCs w:val="18"/>
              </w:rPr>
              <w:t>Post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-interven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51F2F69" w14:textId="6A956F6E" w:rsidR="00911210" w:rsidRPr="005B414B" w:rsidRDefault="00C6580E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Pre</w:t>
            </w:r>
            <w:r w:rsidR="00911210" w:rsidRPr="005B414B">
              <w:rPr>
                <w:rFonts w:cstheme="minorHAnsi"/>
                <w:color w:val="000000"/>
                <w:sz w:val="18"/>
                <w:szCs w:val="18"/>
              </w:rPr>
              <w:t>sented to everyone</w:t>
            </w:r>
            <w:r w:rsidR="00FB5D6B">
              <w:rPr>
                <w:rFonts w:cstheme="minorHAnsi"/>
                <w:color w:val="000000"/>
                <w:sz w:val="18"/>
                <w:szCs w:val="18"/>
              </w:rPr>
              <w:t xml:space="preserve">; </w:t>
            </w:r>
            <w:r w:rsidR="00911210" w:rsidRPr="005B414B">
              <w:rPr>
                <w:rFonts w:cstheme="minorHAnsi"/>
                <w:color w:val="000000"/>
                <w:sz w:val="18"/>
                <w:szCs w:val="18"/>
              </w:rPr>
              <w:t xml:space="preserve"> not stated who participat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86AB3C6" w14:textId="0A0C7D32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Ward round proforma placed in admission document and used for </w:t>
            </w:r>
            <w:r w:rsidR="00C6580E">
              <w:rPr>
                <w:rFonts w:cstheme="minorHAnsi"/>
                <w:color w:val="000000"/>
                <w:sz w:val="18"/>
                <w:szCs w:val="18"/>
              </w:rPr>
              <w:t>Post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-take ward rounds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07F8AAC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Disseminated information about introduction of ward round proforma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- Oral presentation about the study and foundation of doctor teaching</w:t>
            </w:r>
          </w:p>
        </w:tc>
        <w:tc>
          <w:tcPr>
            <w:tcW w:w="3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7F7B6DB" w14:textId="27F02B14" w:rsidR="00911210" w:rsidRPr="005B414B" w:rsidRDefault="00AA3D4A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A</w:t>
            </w:r>
            <w:r w:rsidR="00911210" w:rsidRPr="005B414B">
              <w:rPr>
                <w:rFonts w:cstheme="minorHAnsi"/>
                <w:color w:val="000000"/>
                <w:sz w:val="18"/>
                <w:szCs w:val="18"/>
              </w:rPr>
              <w:t xml:space="preserve">) Safety Parameters: </w:t>
            </w:r>
            <w:r w:rsidR="00911210"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</w:r>
          </w:p>
          <w:p w14:paraId="752EEF9C" w14:textId="7D7713AA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1) Patient name/Chi Sticker</w:t>
            </w:r>
            <w:r w:rsidR="00616815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96</w:t>
            </w:r>
            <w:r w:rsidR="00616815">
              <w:rPr>
                <w:rFonts w:cstheme="minorHAnsi"/>
                <w:color w:val="000000"/>
                <w:sz w:val="18"/>
                <w:szCs w:val="18"/>
              </w:rPr>
              <w:t>%</w:t>
            </w:r>
            <w:r w:rsidR="00E8502C" w:rsidRPr="005B414B">
              <w:rPr>
                <w:rFonts w:cstheme="minorHAnsi"/>
                <w:color w:val="000000"/>
                <w:sz w:val="18"/>
                <w:szCs w:val="18"/>
              </w:rPr>
              <w:sym w:font="Wingdings" w:char="F0E0"/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100%</w:t>
            </w:r>
          </w:p>
          <w:p w14:paraId="24AB1DD9" w14:textId="3933367E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2) Subjective</w:t>
            </w:r>
            <w:r w:rsidR="00616815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84</w:t>
            </w:r>
            <w:r w:rsidR="00616815">
              <w:rPr>
                <w:rFonts w:cstheme="minorHAnsi"/>
                <w:color w:val="000000"/>
                <w:sz w:val="18"/>
                <w:szCs w:val="18"/>
              </w:rPr>
              <w:t xml:space="preserve">% </w:t>
            </w:r>
            <w:r w:rsidR="00E8502C" w:rsidRPr="005B414B">
              <w:rPr>
                <w:rFonts w:cstheme="minorHAnsi"/>
                <w:color w:val="000000"/>
                <w:sz w:val="18"/>
                <w:szCs w:val="18"/>
              </w:rPr>
              <w:sym w:font="Wingdings" w:char="F0E0"/>
            </w:r>
            <w:r w:rsidR="00E8502C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100%*</w:t>
            </w:r>
          </w:p>
          <w:p w14:paraId="53A4D025" w14:textId="3EBA822F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3) Objective/</w:t>
            </w:r>
            <w:r w:rsidR="00CA7CF2" w:rsidRPr="005B414B">
              <w:rPr>
                <w:rFonts w:cstheme="minorHAnsi"/>
                <w:color w:val="000000"/>
                <w:sz w:val="18"/>
                <w:szCs w:val="18"/>
              </w:rPr>
              <w:t>E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xamination</w:t>
            </w:r>
            <w:r w:rsidR="00616815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48</w:t>
            </w:r>
            <w:r w:rsidR="00616815">
              <w:rPr>
                <w:rFonts w:cstheme="minorHAnsi"/>
                <w:color w:val="000000"/>
                <w:sz w:val="18"/>
                <w:szCs w:val="18"/>
              </w:rPr>
              <w:t xml:space="preserve">% </w:t>
            </w:r>
            <w:r w:rsidR="00E8502C" w:rsidRPr="005B414B">
              <w:rPr>
                <w:rFonts w:cstheme="minorHAnsi"/>
                <w:color w:val="000000"/>
                <w:sz w:val="18"/>
                <w:szCs w:val="18"/>
              </w:rPr>
              <w:sym w:font="Wingdings" w:char="F0E0"/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100%*</w:t>
            </w:r>
          </w:p>
          <w:p w14:paraId="74D1EBC3" w14:textId="2A6F946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4) Impression/</w:t>
            </w:r>
            <w:r w:rsidR="00CA7CF2" w:rsidRPr="005B414B">
              <w:rPr>
                <w:rFonts w:cstheme="minorHAnsi"/>
                <w:color w:val="000000"/>
                <w:sz w:val="18"/>
                <w:szCs w:val="18"/>
              </w:rPr>
              <w:t>D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iagnosis</w:t>
            </w:r>
            <w:r w:rsidR="00616815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30</w:t>
            </w:r>
            <w:r w:rsidR="00616815">
              <w:rPr>
                <w:rFonts w:cstheme="minorHAnsi"/>
                <w:color w:val="000000"/>
                <w:sz w:val="18"/>
                <w:szCs w:val="18"/>
              </w:rPr>
              <w:t>%</w:t>
            </w:r>
            <w:r w:rsidR="00E8502C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="00E8502C" w:rsidRPr="005B414B">
              <w:rPr>
                <w:rFonts w:cstheme="minorHAnsi"/>
                <w:color w:val="000000"/>
                <w:sz w:val="18"/>
                <w:szCs w:val="18"/>
              </w:rPr>
              <w:sym w:font="Wingdings" w:char="F0E0"/>
            </w:r>
            <w:r w:rsidR="00E8502C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98%*</w:t>
            </w:r>
          </w:p>
          <w:p w14:paraId="344E8D41" w14:textId="1D96E1D8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5) Plan</w:t>
            </w:r>
            <w:r w:rsidR="00616815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98</w:t>
            </w:r>
            <w:r w:rsidR="00616815">
              <w:rPr>
                <w:rFonts w:cstheme="minorHAnsi"/>
                <w:color w:val="000000"/>
                <w:sz w:val="18"/>
                <w:szCs w:val="18"/>
              </w:rPr>
              <w:t>%</w:t>
            </w:r>
            <w:r w:rsidR="00CE0E26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="00CE0E26" w:rsidRPr="005B414B">
              <w:rPr>
                <w:rFonts w:cstheme="minorHAnsi"/>
                <w:color w:val="000000"/>
                <w:sz w:val="18"/>
                <w:szCs w:val="18"/>
              </w:rPr>
              <w:sym w:font="Wingdings" w:char="F0E0"/>
            </w:r>
            <w:r w:rsidR="00CE0E26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100%</w:t>
            </w:r>
          </w:p>
          <w:p w14:paraId="448DC25E" w14:textId="5673B4D5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6) Diet</w:t>
            </w:r>
            <w:r w:rsidR="00315461">
              <w:rPr>
                <w:rFonts w:cstheme="minorHAnsi"/>
                <w:color w:val="000000"/>
                <w:sz w:val="18"/>
                <w:szCs w:val="18"/>
              </w:rPr>
              <w:t>: 1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="00315461">
              <w:rPr>
                <w:rFonts w:cstheme="minorHAnsi"/>
                <w:color w:val="000000"/>
                <w:sz w:val="18"/>
                <w:szCs w:val="18"/>
              </w:rPr>
              <w:t>%</w:t>
            </w:r>
            <w:r w:rsidR="00CE0E26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="00CE0E26" w:rsidRPr="005B414B">
              <w:rPr>
                <w:rFonts w:cstheme="minorHAnsi"/>
                <w:color w:val="000000"/>
                <w:sz w:val="18"/>
                <w:szCs w:val="18"/>
              </w:rPr>
              <w:sym w:font="Wingdings" w:char="F0E0"/>
            </w:r>
            <w:r w:rsidR="00CE0E26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83%*</w:t>
            </w:r>
          </w:p>
          <w:p w14:paraId="0D665C21" w14:textId="2A12A701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7) Discharge</w:t>
            </w:r>
            <w:r w:rsidR="00315461">
              <w:rPr>
                <w:rFonts w:cstheme="minorHAnsi"/>
                <w:color w:val="000000"/>
                <w:sz w:val="18"/>
                <w:szCs w:val="18"/>
              </w:rPr>
              <w:t>: 1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315461">
              <w:rPr>
                <w:rFonts w:cstheme="minorHAnsi"/>
                <w:color w:val="000000"/>
                <w:sz w:val="18"/>
                <w:szCs w:val="18"/>
              </w:rPr>
              <w:t>%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="00CE0E26" w:rsidRPr="005B414B">
              <w:rPr>
                <w:rFonts w:cstheme="minorHAnsi"/>
                <w:color w:val="000000"/>
                <w:sz w:val="18"/>
                <w:szCs w:val="18"/>
              </w:rPr>
              <w:sym w:font="Wingdings" w:char="F0E0"/>
            </w:r>
            <w:r w:rsidR="00CE0E26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16%*</w:t>
            </w:r>
          </w:p>
          <w:p w14:paraId="2AE91882" w14:textId="19C34C45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 xml:space="preserve">8) Discharge </w:t>
            </w:r>
            <w:r w:rsidR="00315461">
              <w:rPr>
                <w:rFonts w:cstheme="minorHAnsi"/>
                <w:color w:val="000000"/>
                <w:sz w:val="18"/>
                <w:szCs w:val="18"/>
              </w:rPr>
              <w:t xml:space="preserve">planning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20</w:t>
            </w:r>
            <w:r w:rsidR="00315461">
              <w:rPr>
                <w:rFonts w:cstheme="minorHAnsi"/>
                <w:color w:val="000000"/>
                <w:sz w:val="18"/>
                <w:szCs w:val="18"/>
              </w:rPr>
              <w:t>%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="00CE0E26" w:rsidRPr="005B414B">
              <w:rPr>
                <w:rFonts w:cstheme="minorHAnsi"/>
                <w:color w:val="000000"/>
                <w:sz w:val="18"/>
                <w:szCs w:val="18"/>
              </w:rPr>
              <w:sym w:font="Wingdings" w:char="F0E0"/>
            </w:r>
            <w:r w:rsidR="00CE0E26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40%*</w:t>
            </w:r>
          </w:p>
          <w:p w14:paraId="56F26F68" w14:textId="6AF9DDEE" w:rsidR="00AA3D4A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9) Signature</w:t>
            </w:r>
            <w:r w:rsidR="00315461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96</w:t>
            </w:r>
            <w:r w:rsidR="00315461">
              <w:rPr>
                <w:rFonts w:cstheme="minorHAnsi"/>
                <w:color w:val="000000"/>
                <w:sz w:val="18"/>
                <w:szCs w:val="18"/>
              </w:rPr>
              <w:t>%</w:t>
            </w:r>
            <w:r w:rsidR="00197843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="00197843" w:rsidRPr="005B414B">
              <w:rPr>
                <w:rFonts w:cstheme="minorHAnsi"/>
                <w:color w:val="000000"/>
                <w:sz w:val="18"/>
                <w:szCs w:val="18"/>
              </w:rPr>
              <w:sym w:font="Wingdings" w:char="F0E0"/>
            </w:r>
            <w:r w:rsidR="00197843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100%</w:t>
            </w:r>
          </w:p>
          <w:p w14:paraId="715C0007" w14:textId="6B4B5C2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10) Grade</w:t>
            </w:r>
            <w:r w:rsidR="00A62D75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62</w:t>
            </w:r>
            <w:r w:rsidR="00A62D75">
              <w:rPr>
                <w:rFonts w:cstheme="minorHAnsi"/>
                <w:color w:val="000000"/>
                <w:sz w:val="18"/>
                <w:szCs w:val="18"/>
              </w:rPr>
              <w:t>%</w:t>
            </w:r>
            <w:r w:rsidR="00197843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="00197843" w:rsidRPr="005B414B">
              <w:rPr>
                <w:rFonts w:cstheme="minorHAnsi"/>
                <w:color w:val="000000"/>
                <w:sz w:val="18"/>
                <w:szCs w:val="18"/>
              </w:rPr>
              <w:sym w:font="Wingdings" w:char="F0E0"/>
            </w:r>
            <w:r w:rsidR="00197843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100%*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</w:r>
          </w:p>
          <w:p w14:paraId="7179FDFB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35EF077D" w14:textId="5B2969DE" w:rsidR="00911210" w:rsidRPr="005B414B" w:rsidRDefault="00AA3D4A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B</w:t>
            </w:r>
            <w:r w:rsidR="00911210" w:rsidRPr="005B414B">
              <w:rPr>
                <w:rFonts w:cstheme="minorHAnsi"/>
                <w:color w:val="000000"/>
                <w:sz w:val="18"/>
                <w:szCs w:val="18"/>
              </w:rPr>
              <w:t>) Staff satisfaction with proforma</w:t>
            </w:r>
            <w:r w:rsidR="00BB6448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="00911210" w:rsidRPr="005B414B">
              <w:rPr>
                <w:rFonts w:cstheme="minorHAnsi"/>
                <w:color w:val="000000"/>
                <w:sz w:val="18"/>
                <w:szCs w:val="18"/>
              </w:rPr>
              <w:t>94% junior staff, 85% middle grade, 86% consultants</w:t>
            </w:r>
          </w:p>
          <w:p w14:paraId="701186AF" w14:textId="38C9EF53" w:rsidR="00ED54C1" w:rsidRPr="005B414B" w:rsidRDefault="00ED54C1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911210" w:rsidRPr="00A25112" w14:paraId="5BE3FE49" w14:textId="77777777" w:rsidTr="00C1770D">
        <w:trPr>
          <w:trHeight w:val="836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C7AF1D" w14:textId="62D450BF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lastRenderedPageBreak/>
              <w:t>Gilliland</w:t>
            </w:r>
            <w:r w:rsidR="00DE7229" w:rsidRPr="005B414B">
              <w:rPr>
                <w:rFonts w:cstheme="minorHAnsi"/>
                <w:color w:val="000000"/>
                <w:sz w:val="18"/>
                <w:szCs w:val="18"/>
              </w:rPr>
              <w:t xml:space="preserve"> N </w:t>
            </w:r>
            <w:r w:rsidR="00A25112" w:rsidRPr="005B414B">
              <w:rPr>
                <w:rFonts w:cstheme="minorHAnsi"/>
                <w:color w:val="000000"/>
                <w:sz w:val="18"/>
                <w:szCs w:val="18"/>
              </w:rPr>
              <w:t>et al.</w:t>
            </w:r>
          </w:p>
          <w:p w14:paraId="1A95BE2F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7DADD1F5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2018</w:t>
            </w:r>
          </w:p>
          <w:p w14:paraId="105CAFC0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4ECF0315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Bristol, UK</w:t>
            </w:r>
          </w:p>
          <w:p w14:paraId="76B62E84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462381C0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BMJ Quality Improvement Reports</w:t>
            </w:r>
          </w:p>
          <w:p w14:paraId="5B359012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30E4DCE7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Urolog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FB6601" w14:textId="4B8B5C01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PDSA 1: template used for 1 month </w:t>
            </w:r>
            <w:r w:rsidR="00044511" w:rsidRPr="005B414B">
              <w:rPr>
                <w:rFonts w:cstheme="minorHAnsi"/>
                <w:color w:val="000000"/>
                <w:sz w:val="18"/>
                <w:szCs w:val="18"/>
              </w:rPr>
              <w:sym w:font="Wingdings" w:char="F0E0"/>
            </w:r>
            <w:r w:rsidR="00044511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1 random day selected to measure compliance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</w:r>
          </w:p>
          <w:p w14:paraId="05851746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5DDA82EA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PDSA 2: 1 random day chosen 1 month after introduction of template to review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</w:r>
          </w:p>
          <w:p w14:paraId="22DD2479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18CD0B27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PDSA 3: 1 random day one month after introduction of updated template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D319ECE" w14:textId="52EED3AF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Single Centre Observational </w:t>
            </w:r>
            <w:r w:rsidR="00C6580E">
              <w:rPr>
                <w:rFonts w:cstheme="minorHAnsi"/>
                <w:color w:val="000000"/>
                <w:sz w:val="18"/>
                <w:szCs w:val="18"/>
              </w:rPr>
              <w:t>Pre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- and </w:t>
            </w:r>
            <w:r w:rsidR="00C6580E">
              <w:rPr>
                <w:rFonts w:cstheme="minorHAnsi"/>
                <w:color w:val="000000"/>
                <w:sz w:val="18"/>
                <w:szCs w:val="18"/>
              </w:rPr>
              <w:t>Post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-study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3A5EAD3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To improve patient safety, compliance to CQUIN targets, and ward round documentations by using a developed standardised paper-based ward round templ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2E7E03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Given to different members of multi-disciplinary team but no numbers or indication where from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5A51F5E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•14 Cycle 1 (n=14)</w:t>
            </w:r>
          </w:p>
          <w:p w14:paraId="6AB130AA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•17 Cycle 2 (n=17)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</w:r>
          </w:p>
          <w:p w14:paraId="2AA4C998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•14 Cycle 3 (n=1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ED68BE9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Given to different members of multi-disciplinary team but no numbers or indication where fro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7C22C41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Proforma printed onto paper and used on ward round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28A5CF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Not stated if any education on template, but feedback after each cycle to amend it</w:t>
            </w:r>
          </w:p>
        </w:tc>
        <w:tc>
          <w:tcPr>
            <w:tcW w:w="3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56DDB20" w14:textId="6CF32EBA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A) Uptake: Cycle 2 60%</w:t>
            </w:r>
            <w:r w:rsidR="00CA7CF2" w:rsidRPr="005B414B"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Cycle 3 65%</w:t>
            </w:r>
          </w:p>
          <w:p w14:paraId="427C4E2A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35CF7E8B" w14:textId="48547B3F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 xml:space="preserve">B) Safety parameters: </w:t>
            </w:r>
          </w:p>
          <w:p w14:paraId="743679CD" w14:textId="0695E6C3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1) Observations</w:t>
            </w:r>
            <w:r w:rsidR="00BB6448">
              <w:rPr>
                <w:rFonts w:cstheme="minorHAnsi"/>
                <w:color w:val="000000"/>
                <w:sz w:val="18"/>
                <w:szCs w:val="18"/>
              </w:rPr>
              <w:t>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64</w:t>
            </w:r>
            <w:r w:rsidR="00BB6448">
              <w:rPr>
                <w:rFonts w:cstheme="minorHAnsi"/>
                <w:color w:val="000000"/>
                <w:sz w:val="18"/>
                <w:szCs w:val="18"/>
              </w:rPr>
              <w:t>%</w:t>
            </w:r>
            <w:r w:rsidR="00197843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="00197843" w:rsidRPr="005B414B">
              <w:rPr>
                <w:rFonts w:cstheme="minorHAnsi"/>
                <w:color w:val="000000"/>
                <w:sz w:val="18"/>
                <w:szCs w:val="18"/>
              </w:rPr>
              <w:sym w:font="Wingdings" w:char="F0E0"/>
            </w:r>
            <w:r w:rsidR="00197843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90</w:t>
            </w:r>
            <w:r w:rsidR="00BB6448">
              <w:rPr>
                <w:rFonts w:cstheme="minorHAnsi"/>
                <w:color w:val="000000"/>
                <w:sz w:val="18"/>
                <w:szCs w:val="18"/>
              </w:rPr>
              <w:t>%</w:t>
            </w:r>
            <w:r w:rsidR="00197843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="00197843" w:rsidRPr="005B414B">
              <w:rPr>
                <w:rFonts w:cstheme="minorHAnsi"/>
                <w:color w:val="000000"/>
                <w:sz w:val="18"/>
                <w:szCs w:val="18"/>
              </w:rPr>
              <w:sym w:font="Wingdings" w:char="F0E0"/>
            </w:r>
            <w:r w:rsidR="00197843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100%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</w:r>
          </w:p>
          <w:p w14:paraId="68EBAF79" w14:textId="6D649646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2) </w:t>
            </w:r>
            <w:r w:rsidRPr="00660623">
              <w:rPr>
                <w:rFonts w:cstheme="minorHAnsi"/>
                <w:color w:val="000000"/>
                <w:sz w:val="18"/>
                <w:szCs w:val="18"/>
              </w:rPr>
              <w:t>NEWS 7</w:t>
            </w:r>
            <w:r w:rsidR="00BB6448" w:rsidRPr="00660623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660623">
              <w:rPr>
                <w:rFonts w:cstheme="minorHAnsi"/>
                <w:color w:val="000000"/>
                <w:sz w:val="18"/>
                <w:szCs w:val="18"/>
              </w:rPr>
              <w:t>60</w:t>
            </w:r>
            <w:r w:rsidR="00BB6448" w:rsidRPr="00660623">
              <w:rPr>
                <w:rFonts w:cstheme="minorHAnsi"/>
                <w:color w:val="000000"/>
                <w:sz w:val="18"/>
                <w:szCs w:val="18"/>
              </w:rPr>
              <w:t>%</w:t>
            </w:r>
            <w:r w:rsidR="00197843" w:rsidRPr="00660623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="00197843" w:rsidRPr="00660623">
              <w:rPr>
                <w:rFonts w:cstheme="minorHAnsi"/>
                <w:color w:val="000000"/>
                <w:sz w:val="18"/>
                <w:szCs w:val="18"/>
              </w:rPr>
              <w:sym w:font="Wingdings" w:char="F0E0"/>
            </w:r>
            <w:r w:rsidR="00197843" w:rsidRPr="00660623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660623">
              <w:rPr>
                <w:rFonts w:cstheme="minorHAnsi"/>
                <w:color w:val="000000"/>
                <w:sz w:val="18"/>
                <w:szCs w:val="18"/>
              </w:rPr>
              <w:t>100%</w:t>
            </w:r>
          </w:p>
          <w:p w14:paraId="34B7947E" w14:textId="6199125E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3) VTE prophylaxis</w:t>
            </w:r>
            <w:r w:rsidR="00BB6448">
              <w:rPr>
                <w:rFonts w:cstheme="minorHAnsi"/>
                <w:color w:val="000000"/>
                <w:sz w:val="18"/>
                <w:szCs w:val="18"/>
              </w:rPr>
              <w:t>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29</w:t>
            </w:r>
            <w:r w:rsidR="00BB6448">
              <w:rPr>
                <w:rFonts w:cstheme="minorHAnsi"/>
                <w:color w:val="000000"/>
                <w:sz w:val="18"/>
                <w:szCs w:val="18"/>
              </w:rPr>
              <w:t>%</w:t>
            </w:r>
            <w:r w:rsidR="00197843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="00197843" w:rsidRPr="005B414B">
              <w:rPr>
                <w:rFonts w:cstheme="minorHAnsi"/>
                <w:color w:val="000000"/>
                <w:sz w:val="18"/>
                <w:szCs w:val="18"/>
              </w:rPr>
              <w:sym w:font="Wingdings" w:char="F0E0"/>
            </w:r>
            <w:r w:rsidR="00197843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67</w:t>
            </w:r>
            <w:r w:rsidR="00BB6448">
              <w:rPr>
                <w:rFonts w:cstheme="minorHAnsi"/>
                <w:color w:val="000000"/>
                <w:sz w:val="18"/>
                <w:szCs w:val="18"/>
              </w:rPr>
              <w:t>%</w:t>
            </w:r>
            <w:r w:rsidR="00197843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="00197843" w:rsidRPr="005B414B">
              <w:rPr>
                <w:rFonts w:cstheme="minorHAnsi"/>
                <w:color w:val="000000"/>
                <w:sz w:val="18"/>
                <w:szCs w:val="18"/>
              </w:rPr>
              <w:sym w:font="Wingdings" w:char="F0E0"/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92%</w:t>
            </w:r>
          </w:p>
          <w:p w14:paraId="01C86FF5" w14:textId="071F375E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4) Antibiotics</w:t>
            </w:r>
            <w:r w:rsidR="00BB6448">
              <w:rPr>
                <w:rFonts w:cstheme="minorHAnsi"/>
                <w:color w:val="000000"/>
                <w:sz w:val="18"/>
                <w:szCs w:val="18"/>
              </w:rPr>
              <w:t>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0</w:t>
            </w:r>
            <w:r w:rsidR="00BB6448">
              <w:rPr>
                <w:rFonts w:cstheme="minorHAnsi"/>
                <w:color w:val="000000"/>
                <w:sz w:val="18"/>
                <w:szCs w:val="18"/>
              </w:rPr>
              <w:t>%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="00197843" w:rsidRPr="005B414B">
              <w:rPr>
                <w:rFonts w:cstheme="minorHAnsi"/>
                <w:color w:val="000000"/>
                <w:sz w:val="18"/>
                <w:szCs w:val="18"/>
              </w:rPr>
              <w:sym w:font="Wingdings" w:char="F0E0"/>
            </w:r>
            <w:r w:rsidR="00197843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100%</w:t>
            </w:r>
            <w:r w:rsidR="00197843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="00197843" w:rsidRPr="005B414B">
              <w:rPr>
                <w:rFonts w:cstheme="minorHAnsi"/>
                <w:color w:val="000000"/>
                <w:sz w:val="18"/>
                <w:szCs w:val="18"/>
              </w:rPr>
              <w:sym w:font="Wingdings" w:char="F0E0"/>
            </w:r>
            <w:r w:rsidR="00197843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100%</w:t>
            </w:r>
          </w:p>
          <w:p w14:paraId="017BB6BE" w14:textId="5A72BE34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5) Fluid balance</w:t>
            </w:r>
            <w:r w:rsidR="00BB6448">
              <w:rPr>
                <w:rFonts w:cstheme="minorHAnsi"/>
                <w:color w:val="000000"/>
                <w:sz w:val="18"/>
                <w:szCs w:val="18"/>
              </w:rPr>
              <w:t>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21</w:t>
            </w:r>
            <w:r w:rsidR="00BB6448">
              <w:rPr>
                <w:rFonts w:cstheme="minorHAnsi"/>
                <w:color w:val="000000"/>
                <w:sz w:val="18"/>
                <w:szCs w:val="18"/>
              </w:rPr>
              <w:t>%</w:t>
            </w:r>
            <w:r w:rsidR="00197843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="00197843" w:rsidRPr="005B414B">
              <w:rPr>
                <w:rFonts w:cstheme="minorHAnsi"/>
                <w:color w:val="000000"/>
                <w:sz w:val="18"/>
                <w:szCs w:val="18"/>
              </w:rPr>
              <w:sym w:font="Wingdings" w:char="F0E0"/>
            </w:r>
            <w:r w:rsidR="00197843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60</w:t>
            </w:r>
            <w:r w:rsidR="00BB6448">
              <w:rPr>
                <w:rFonts w:cstheme="minorHAnsi"/>
                <w:color w:val="000000"/>
                <w:sz w:val="18"/>
                <w:szCs w:val="18"/>
              </w:rPr>
              <w:t>%</w:t>
            </w:r>
            <w:r w:rsidR="00197843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="00197843" w:rsidRPr="005B414B">
              <w:rPr>
                <w:rFonts w:cstheme="minorHAnsi"/>
                <w:color w:val="000000"/>
                <w:sz w:val="18"/>
                <w:szCs w:val="18"/>
              </w:rPr>
              <w:sym w:font="Wingdings" w:char="F0E0"/>
            </w:r>
            <w:r w:rsidR="00197843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100%</w:t>
            </w:r>
          </w:p>
          <w:p w14:paraId="021E3500" w14:textId="7D206CFC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6) DNAR/TEP</w:t>
            </w:r>
            <w:r w:rsidR="00BB6448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29</w:t>
            </w:r>
            <w:r w:rsidR="00BB6448">
              <w:rPr>
                <w:rFonts w:cstheme="minorHAnsi"/>
                <w:color w:val="000000"/>
                <w:sz w:val="18"/>
                <w:szCs w:val="18"/>
              </w:rPr>
              <w:t>%</w:t>
            </w:r>
            <w:r w:rsidR="00197843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="00197843" w:rsidRPr="005B414B">
              <w:rPr>
                <w:rFonts w:cstheme="minorHAnsi"/>
                <w:color w:val="000000"/>
                <w:sz w:val="18"/>
                <w:szCs w:val="18"/>
              </w:rPr>
              <w:sym w:font="Wingdings" w:char="F0E0"/>
            </w:r>
            <w:r w:rsidR="00197843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50</w:t>
            </w:r>
            <w:r w:rsidR="00BB6448">
              <w:rPr>
                <w:rFonts w:cstheme="minorHAnsi"/>
                <w:color w:val="000000"/>
                <w:sz w:val="18"/>
                <w:szCs w:val="18"/>
              </w:rPr>
              <w:t>%</w:t>
            </w:r>
            <w:r w:rsidR="00197843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="00197843" w:rsidRPr="005B414B">
              <w:rPr>
                <w:rFonts w:cstheme="minorHAnsi"/>
                <w:color w:val="000000"/>
                <w:sz w:val="18"/>
                <w:szCs w:val="18"/>
              </w:rPr>
              <w:sym w:font="Wingdings" w:char="F0E0"/>
            </w:r>
            <w:r w:rsidR="00197843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78%</w:t>
            </w:r>
          </w:p>
        </w:tc>
      </w:tr>
      <w:tr w:rsidR="00911210" w:rsidRPr="00A25112" w14:paraId="26EF5ABD" w14:textId="77777777" w:rsidTr="00C1770D">
        <w:trPr>
          <w:trHeight w:val="836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9F1390" w14:textId="062AA135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Krishnamohan</w:t>
            </w:r>
            <w:r w:rsidR="00DE7229" w:rsidRPr="005B414B">
              <w:rPr>
                <w:rFonts w:cstheme="minorHAnsi"/>
                <w:color w:val="000000"/>
                <w:sz w:val="18"/>
                <w:szCs w:val="18"/>
              </w:rPr>
              <w:t xml:space="preserve"> N </w:t>
            </w:r>
            <w:r w:rsidR="00A25112" w:rsidRPr="005B414B">
              <w:rPr>
                <w:rFonts w:cstheme="minorHAnsi"/>
                <w:color w:val="000000"/>
                <w:sz w:val="18"/>
                <w:szCs w:val="18"/>
              </w:rPr>
              <w:t>et al.</w:t>
            </w:r>
          </w:p>
          <w:p w14:paraId="75BE6495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2425B033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2019</w:t>
            </w:r>
          </w:p>
          <w:p w14:paraId="54E568F8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7FF8E721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UK</w:t>
            </w:r>
          </w:p>
          <w:p w14:paraId="0AC7D28E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2EE544EA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Journal of Multidisciplinary Healthcare</w:t>
            </w:r>
          </w:p>
          <w:p w14:paraId="2C9188BF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6637C2A7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lastRenderedPageBreak/>
              <w:t>Surgical (including urology and vascular surgery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9655470" w14:textId="77777777" w:rsidR="006229B1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lastRenderedPageBreak/>
              <w:t>•8 Months (April 2015 to August 2016) 16 months</w:t>
            </w:r>
          </w:p>
          <w:p w14:paraId="04337483" w14:textId="7F651A76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•December 2016 if counting note review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5097206" w14:textId="2BE5A8D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Single Centre Observational Pre-</w:t>
            </w:r>
            <w:r w:rsidR="00E51779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and </w:t>
            </w:r>
            <w:r w:rsidR="00C6580E">
              <w:rPr>
                <w:rFonts w:cstheme="minorHAnsi"/>
                <w:color w:val="000000"/>
                <w:sz w:val="18"/>
                <w:szCs w:val="18"/>
              </w:rPr>
              <w:t>Post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-study + Extension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6681F02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Implementation of surgical WR checklist for daily surgical WR to improve patient safety and document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37A4680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Stated that it was provided to all nursing staff and doctors, but exact numbers not stated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4EF6DDF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•Baseline 72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</w:r>
          </w:p>
          <w:p w14:paraId="2056E7E5" w14:textId="31AFCA6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•</w:t>
            </w:r>
            <w:r w:rsidR="00C6580E">
              <w:rPr>
                <w:rFonts w:cstheme="minorHAnsi"/>
                <w:color w:val="000000"/>
                <w:sz w:val="18"/>
                <w:szCs w:val="18"/>
              </w:rPr>
              <w:t>Post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implementatio</w:t>
            </w:r>
            <w:r w:rsidR="000E4062">
              <w:rPr>
                <w:rFonts w:cstheme="minorHAnsi"/>
                <w:color w:val="000000"/>
                <w:sz w:val="18"/>
                <w:szCs w:val="18"/>
              </w:rPr>
              <w:t>n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: 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0AF49D" w14:textId="7A2A81C3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Stated that it was provided to all nursing staff and doctors</w:t>
            </w:r>
            <w:r w:rsidR="008953E7">
              <w:rPr>
                <w:rFonts w:cstheme="minorHAnsi"/>
                <w:color w:val="000000"/>
                <w:sz w:val="18"/>
                <w:szCs w:val="18"/>
              </w:rPr>
              <w:t xml:space="preserve">;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exact numbers not stat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C56FC42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Stickers placed within clinical entry and completed following assessment, review, and documentation of each of the parameters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01845EC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Information regarding the WR checklist provided to nursing staff and Junior doctors via clinical governance meetings and teaching sessions</w:t>
            </w:r>
          </w:p>
        </w:tc>
        <w:tc>
          <w:tcPr>
            <w:tcW w:w="3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E3F2F53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A) Uptake: Not stated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</w:r>
          </w:p>
          <w:p w14:paraId="29074CA9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1814AA24" w14:textId="69C79B18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B) Safety parameters:</w:t>
            </w:r>
          </w:p>
          <w:p w14:paraId="6BCFEA23" w14:textId="70AF8583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1) VTE Prescription</w:t>
            </w:r>
            <w:r w:rsidR="00BB6448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28% vs 74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</w:r>
            <w:r w:rsidR="005D275F">
              <w:rPr>
                <w:rFonts w:cstheme="minorHAnsi"/>
                <w:color w:val="000000"/>
                <w:sz w:val="18"/>
                <w:szCs w:val="18"/>
              </w:rPr>
              <w:t>%</w:t>
            </w:r>
          </w:p>
          <w:p w14:paraId="2256305C" w14:textId="18A1EE99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2) Antibiotics</w:t>
            </w:r>
            <w:r w:rsidR="00BB6448">
              <w:rPr>
                <w:rFonts w:cstheme="minorHAnsi"/>
                <w:color w:val="000000"/>
                <w:sz w:val="18"/>
                <w:szCs w:val="18"/>
              </w:rPr>
              <w:t>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35% vs 74%</w:t>
            </w:r>
          </w:p>
          <w:p w14:paraId="5F8A05C6" w14:textId="174B2EBD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3) Fluid balance</w:t>
            </w:r>
            <w:r w:rsidR="00BB6448">
              <w:rPr>
                <w:rFonts w:cstheme="minorHAnsi"/>
                <w:color w:val="000000"/>
                <w:sz w:val="18"/>
                <w:szCs w:val="18"/>
              </w:rPr>
              <w:t>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8% vs 76%</w:t>
            </w:r>
          </w:p>
          <w:p w14:paraId="4D0C5A4A" w14:textId="3C3866F8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4) Blood tests</w:t>
            </w:r>
            <w:r w:rsidR="00BB6448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23% vs 80%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</w:r>
          </w:p>
          <w:p w14:paraId="6DF0AF28" w14:textId="514CA985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5) Patient observations</w:t>
            </w:r>
            <w:r w:rsidR="00BB6448">
              <w:rPr>
                <w:rFonts w:cstheme="minorHAnsi"/>
                <w:color w:val="000000"/>
                <w:sz w:val="18"/>
                <w:szCs w:val="18"/>
              </w:rPr>
              <w:t>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34% vs 87%</w:t>
            </w:r>
          </w:p>
          <w:p w14:paraId="457C8F69" w14:textId="0510266A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6) Drug cardex</w:t>
            </w:r>
            <w:r w:rsidR="00BB6448">
              <w:rPr>
                <w:rFonts w:cstheme="minorHAnsi"/>
                <w:color w:val="000000"/>
                <w:sz w:val="18"/>
                <w:szCs w:val="18"/>
              </w:rPr>
              <w:t>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25% vs 85%</w:t>
            </w:r>
          </w:p>
          <w:p w14:paraId="56968EFA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7) Estimated Date of Discharge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 xml:space="preserve"> </w:t>
            </w:r>
          </w:p>
          <w:p w14:paraId="68F7F2DF" w14:textId="53C15D33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8) Overall</w:t>
            </w:r>
            <w:r w:rsidR="00BB6448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26</w:t>
            </w:r>
            <w:r w:rsidR="00BB6448">
              <w:rPr>
                <w:rFonts w:cstheme="minorHAnsi"/>
                <w:color w:val="000000"/>
                <w:sz w:val="18"/>
                <w:szCs w:val="18"/>
              </w:rPr>
              <w:t>%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vs 79%</w:t>
            </w:r>
            <w:r w:rsidR="003B564F" w:rsidRPr="005B414B"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Re audit at 3 months</w:t>
            </w:r>
            <w:r w:rsidR="00BB6448">
              <w:rPr>
                <w:rFonts w:cstheme="minorHAnsi"/>
                <w:color w:val="000000"/>
                <w:sz w:val="18"/>
                <w:szCs w:val="18"/>
              </w:rPr>
              <w:t>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72%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</w:r>
          </w:p>
          <w:p w14:paraId="0B2D3DFD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27FCE157" w14:textId="56133AB6" w:rsidR="00AA3D4A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C) Reported adverse effects </w:t>
            </w:r>
            <w:r w:rsidR="00C6580E">
              <w:rPr>
                <w:rFonts w:cstheme="minorHAnsi"/>
                <w:color w:val="000000"/>
                <w:sz w:val="18"/>
                <w:szCs w:val="18"/>
              </w:rPr>
              <w:t>Pre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- </w:t>
            </w:r>
            <w:r w:rsidR="00885DD5" w:rsidRPr="005B414B">
              <w:rPr>
                <w:rFonts w:cstheme="minorHAnsi"/>
                <w:color w:val="000000"/>
                <w:sz w:val="18"/>
                <w:szCs w:val="18"/>
              </w:rPr>
              <w:t>vs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="00C6580E">
              <w:rPr>
                <w:rFonts w:cstheme="minorHAnsi"/>
                <w:color w:val="000000"/>
                <w:sz w:val="18"/>
                <w:szCs w:val="18"/>
              </w:rPr>
              <w:t>Post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-checklist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</w:r>
            <w:r w:rsidR="00197843" w:rsidRPr="005B414B">
              <w:rPr>
                <w:rFonts w:cstheme="minorHAnsi"/>
                <w:color w:val="000000"/>
                <w:sz w:val="18"/>
                <w:szCs w:val="18"/>
              </w:rPr>
              <w:t>:</w:t>
            </w:r>
          </w:p>
          <w:p w14:paraId="321AD5F4" w14:textId="3C214E09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1) Prescription errors</w:t>
            </w:r>
            <w:r w:rsidR="00BB6448">
              <w:rPr>
                <w:rFonts w:cstheme="minorHAnsi"/>
                <w:color w:val="000000"/>
                <w:sz w:val="18"/>
                <w:szCs w:val="18"/>
              </w:rPr>
              <w:t>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13 vs 2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</w:r>
          </w:p>
          <w:p w14:paraId="4B612C30" w14:textId="7D29DA8B" w:rsidR="00AA3D4A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2) Antibiotic errors</w:t>
            </w:r>
            <w:r w:rsidR="00BB6448">
              <w:rPr>
                <w:rFonts w:cstheme="minorHAnsi"/>
                <w:color w:val="000000"/>
                <w:sz w:val="18"/>
                <w:szCs w:val="18"/>
              </w:rPr>
              <w:t>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4 vs 0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</w:r>
            <w:r w:rsidR="00A11358" w:rsidRPr="005B414B">
              <w:rPr>
                <w:rFonts w:cstheme="minorHAnsi"/>
                <w:color w:val="000000"/>
                <w:sz w:val="18"/>
                <w:szCs w:val="18"/>
              </w:rPr>
              <w:t xml:space="preserve">,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Fluid balance errors</w:t>
            </w:r>
            <w:r w:rsidR="00BB6448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2 vs 0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</w:r>
          </w:p>
          <w:p w14:paraId="47C76FD5" w14:textId="49B213E3" w:rsidR="00AA3D4A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3) Patient observation chart errors</w:t>
            </w:r>
            <w:r w:rsidR="00BB6448">
              <w:rPr>
                <w:rFonts w:cstheme="minorHAnsi"/>
                <w:color w:val="000000"/>
                <w:sz w:val="18"/>
                <w:szCs w:val="18"/>
              </w:rPr>
              <w:t>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2 vs 0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</w:r>
          </w:p>
          <w:p w14:paraId="54541582" w14:textId="4FB1BC03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4) VTE cases</w:t>
            </w:r>
            <w:r w:rsidR="00BB6448">
              <w:rPr>
                <w:rFonts w:cstheme="minorHAnsi"/>
                <w:color w:val="000000"/>
                <w:sz w:val="18"/>
                <w:szCs w:val="18"/>
              </w:rPr>
              <w:t>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11 vs 10</w:t>
            </w:r>
          </w:p>
          <w:p w14:paraId="377537ED" w14:textId="4E169B63" w:rsidR="00ED54C1" w:rsidRPr="005B414B" w:rsidRDefault="00ED54C1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911210" w:rsidRPr="00A25112" w14:paraId="22DF270A" w14:textId="77777777" w:rsidTr="00C1770D">
        <w:trPr>
          <w:trHeight w:val="836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78BDC1" w14:textId="70D47A6C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lastRenderedPageBreak/>
              <w:t>Ng</w:t>
            </w:r>
            <w:r w:rsidR="00DE7229" w:rsidRPr="005B414B">
              <w:rPr>
                <w:rFonts w:cstheme="minorHAnsi"/>
                <w:color w:val="000000"/>
                <w:sz w:val="18"/>
                <w:szCs w:val="18"/>
              </w:rPr>
              <w:t xml:space="preserve"> J </w:t>
            </w:r>
            <w:r w:rsidR="00A25112" w:rsidRPr="005B414B">
              <w:rPr>
                <w:rFonts w:cstheme="minorHAnsi"/>
                <w:color w:val="000000"/>
                <w:sz w:val="18"/>
                <w:szCs w:val="18"/>
              </w:rPr>
              <w:t>et al.</w:t>
            </w:r>
          </w:p>
          <w:p w14:paraId="7E147EAF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734CFD27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2018</w:t>
            </w:r>
          </w:p>
          <w:p w14:paraId="6B98AB7D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5AF7D105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UK</w:t>
            </w:r>
          </w:p>
          <w:p w14:paraId="701A9B55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47C60902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BMJ Quality Improvement Reports</w:t>
            </w:r>
          </w:p>
          <w:p w14:paraId="135478C2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2AA95497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General Surger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D1EDB7B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6 months (September 2016 to March 2017)</w:t>
            </w:r>
          </w:p>
          <w:p w14:paraId="63D6C11E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40BB8805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</w:r>
            <w:r w:rsidRPr="005B414B">
              <w:rPr>
                <w:rFonts w:cstheme="minorHAnsi"/>
                <w:color w:val="000000"/>
                <w:sz w:val="18"/>
                <w:szCs w:val="18"/>
                <w:u w:val="single"/>
              </w:rPr>
              <w:t>Baseline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- September 2016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</w:r>
            <w:r w:rsidRPr="005B414B">
              <w:rPr>
                <w:rFonts w:cstheme="minorHAnsi"/>
                <w:color w:val="000000"/>
                <w:sz w:val="18"/>
                <w:szCs w:val="18"/>
                <w:u w:val="single"/>
              </w:rPr>
              <w:t xml:space="preserve">PDSA 1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- January 2017 (3 days)</w:t>
            </w:r>
          </w:p>
          <w:p w14:paraId="755E05C6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</w:r>
            <w:r w:rsidRPr="005B414B">
              <w:rPr>
                <w:rFonts w:cstheme="minorHAnsi"/>
                <w:color w:val="000000"/>
                <w:sz w:val="18"/>
                <w:szCs w:val="18"/>
                <w:u w:val="single"/>
              </w:rPr>
              <w:t>PDSA 2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- March 2017 (3 days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3107497" w14:textId="7C62DD7D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Single Centre Observational </w:t>
            </w:r>
            <w:r w:rsidR="00C6580E">
              <w:rPr>
                <w:rFonts w:cstheme="minorHAnsi"/>
                <w:color w:val="000000"/>
                <w:sz w:val="18"/>
                <w:szCs w:val="18"/>
              </w:rPr>
              <w:t>Pre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- and </w:t>
            </w:r>
            <w:r w:rsidR="00C6580E">
              <w:rPr>
                <w:rFonts w:cstheme="minorHAnsi"/>
                <w:color w:val="000000"/>
                <w:sz w:val="18"/>
                <w:szCs w:val="18"/>
              </w:rPr>
              <w:t>Post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-study/ Cross-sectional study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955A1D8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To design a user-friendly, clear, unambiguous ward round stick, to gather feedback on the usefulness of the sticker, to measure and compare quality of surgical ward round against recommended standards with or without sticker, to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lastRenderedPageBreak/>
              <w:t>implement and educate surgical teams on the use of ward round stick as an adjunct to good patient ca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52E9EE8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lastRenderedPageBreak/>
              <w:t>No description of number of doctors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892F00A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•109 baseline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</w:r>
          </w:p>
          <w:p w14:paraId="680F8D97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•71 First cycle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</w:r>
          </w:p>
          <w:p w14:paraId="37B7D184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•76 Second cyc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1ED91DE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No description of number of docto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01AE1E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Introduction of a ward round sticker to be used in ward round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5817EC8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Clinical members of general surgery. Made aware of the stickers via email, no education of its use</w:t>
            </w:r>
          </w:p>
        </w:tc>
        <w:tc>
          <w:tcPr>
            <w:tcW w:w="3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3E975E1" w14:textId="3E8E8580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A) Uptake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</w:r>
            <w:r w:rsidR="0098618C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Cycle 1:</w:t>
            </w:r>
            <w:r w:rsidR="0098618C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51 with sticker vs 20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</w:r>
            <w:r w:rsidR="00CA7CF2" w:rsidRPr="005B414B">
              <w:rPr>
                <w:rFonts w:cstheme="minorHAnsi"/>
                <w:color w:val="000000"/>
                <w:sz w:val="18"/>
                <w:szCs w:val="18"/>
              </w:rPr>
              <w:t xml:space="preserve">,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Cycle 2: 40 with sticker vs 36</w:t>
            </w:r>
          </w:p>
          <w:p w14:paraId="3E5C0D8F" w14:textId="77777777" w:rsidR="00911210" w:rsidRPr="005B414B" w:rsidRDefault="00911210" w:rsidP="00913980">
            <w:pPr>
              <w:pStyle w:val="ListParagraph"/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6C80F21A" w14:textId="450D78D5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B) Safety Parameters (BL </w:t>
            </w:r>
            <w:r w:rsidR="00885DD5" w:rsidRPr="005B414B">
              <w:rPr>
                <w:rFonts w:cstheme="minorHAnsi"/>
                <w:color w:val="000000"/>
                <w:sz w:val="18"/>
                <w:szCs w:val="18"/>
              </w:rPr>
              <w:t>vs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No sticker vs With Sticker)</w:t>
            </w:r>
            <w:r w:rsidR="00197843" w:rsidRPr="005B414B">
              <w:rPr>
                <w:rFonts w:cstheme="minorHAnsi"/>
                <w:color w:val="000000"/>
                <w:sz w:val="18"/>
                <w:szCs w:val="18"/>
              </w:rPr>
              <w:t>:</w:t>
            </w:r>
          </w:p>
          <w:p w14:paraId="29D4B067" w14:textId="2CE812BD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1) Date</w:t>
            </w:r>
            <w:r w:rsidR="005E611A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98% </w:t>
            </w:r>
            <w:r w:rsidR="00885DD5" w:rsidRPr="005B414B">
              <w:rPr>
                <w:rFonts w:cstheme="minorHAnsi"/>
                <w:color w:val="000000"/>
                <w:sz w:val="18"/>
                <w:szCs w:val="18"/>
              </w:rPr>
              <w:t>vs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100% </w:t>
            </w:r>
            <w:r w:rsidR="00885DD5" w:rsidRPr="005B414B">
              <w:rPr>
                <w:rFonts w:cstheme="minorHAnsi"/>
                <w:color w:val="000000"/>
                <w:sz w:val="18"/>
                <w:szCs w:val="18"/>
              </w:rPr>
              <w:t>vs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100%</w:t>
            </w:r>
          </w:p>
          <w:p w14:paraId="5F803B0E" w14:textId="12409F1C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2) Time</w:t>
            </w:r>
            <w:r w:rsidR="00941CA2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85% </w:t>
            </w:r>
            <w:r w:rsidR="00885DD5" w:rsidRPr="005B414B">
              <w:rPr>
                <w:rFonts w:cstheme="minorHAnsi"/>
                <w:color w:val="000000"/>
                <w:sz w:val="18"/>
                <w:szCs w:val="18"/>
              </w:rPr>
              <w:t>vs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100% </w:t>
            </w:r>
            <w:r w:rsidR="00885DD5" w:rsidRPr="005B414B">
              <w:rPr>
                <w:rFonts w:cstheme="minorHAnsi"/>
                <w:color w:val="000000"/>
                <w:sz w:val="18"/>
                <w:szCs w:val="18"/>
              </w:rPr>
              <w:t>vs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96%</w:t>
            </w:r>
          </w:p>
          <w:p w14:paraId="5566678B" w14:textId="4FA0E7AA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3) Led by</w:t>
            </w:r>
            <w:r w:rsidR="00941CA2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95% </w:t>
            </w:r>
            <w:r w:rsidR="00885DD5" w:rsidRPr="005B414B">
              <w:rPr>
                <w:rFonts w:cstheme="minorHAnsi"/>
                <w:color w:val="000000"/>
                <w:sz w:val="18"/>
                <w:szCs w:val="18"/>
              </w:rPr>
              <w:t>vs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100% </w:t>
            </w:r>
            <w:r w:rsidR="00885DD5" w:rsidRPr="005B414B">
              <w:rPr>
                <w:rFonts w:cstheme="minorHAnsi"/>
                <w:color w:val="000000"/>
                <w:sz w:val="18"/>
                <w:szCs w:val="18"/>
              </w:rPr>
              <w:t>vs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100%</w:t>
            </w:r>
          </w:p>
          <w:p w14:paraId="549F2912" w14:textId="4510A855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4) Remarks</w:t>
            </w:r>
            <w:r w:rsidR="00941CA2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91% </w:t>
            </w:r>
            <w:r w:rsidR="00885DD5" w:rsidRPr="005B414B">
              <w:rPr>
                <w:rFonts w:cstheme="minorHAnsi"/>
                <w:color w:val="000000"/>
                <w:sz w:val="18"/>
                <w:szCs w:val="18"/>
              </w:rPr>
              <w:t>vs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100% </w:t>
            </w:r>
            <w:r w:rsidR="00885DD5" w:rsidRPr="005B414B">
              <w:rPr>
                <w:rFonts w:cstheme="minorHAnsi"/>
                <w:color w:val="000000"/>
                <w:sz w:val="18"/>
                <w:szCs w:val="18"/>
              </w:rPr>
              <w:t>vs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100%</w:t>
            </w:r>
          </w:p>
          <w:p w14:paraId="78F76EC1" w14:textId="72B5AE1B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5) Observations</w:t>
            </w:r>
            <w:r w:rsidR="000732C3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64% </w:t>
            </w:r>
            <w:r w:rsidR="00885DD5" w:rsidRPr="005B414B">
              <w:rPr>
                <w:rFonts w:cstheme="minorHAnsi"/>
                <w:color w:val="000000"/>
                <w:sz w:val="18"/>
                <w:szCs w:val="18"/>
              </w:rPr>
              <w:t>vs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60% </w:t>
            </w:r>
            <w:r w:rsidR="00885DD5" w:rsidRPr="005B414B">
              <w:rPr>
                <w:rFonts w:cstheme="minorHAnsi"/>
                <w:color w:val="000000"/>
                <w:sz w:val="18"/>
                <w:szCs w:val="18"/>
              </w:rPr>
              <w:t>vs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100%*</w:t>
            </w:r>
          </w:p>
          <w:p w14:paraId="4760CC70" w14:textId="7A1C71FB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6) On Examination</w:t>
            </w:r>
            <w:r w:rsidR="000732C3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41% </w:t>
            </w:r>
            <w:r w:rsidR="00885DD5" w:rsidRPr="005B414B">
              <w:rPr>
                <w:rFonts w:cstheme="minorHAnsi"/>
                <w:color w:val="000000"/>
                <w:sz w:val="18"/>
                <w:szCs w:val="18"/>
              </w:rPr>
              <w:t>vs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70% </w:t>
            </w:r>
            <w:r w:rsidR="00885DD5" w:rsidRPr="005B414B">
              <w:rPr>
                <w:rFonts w:cstheme="minorHAnsi"/>
                <w:color w:val="000000"/>
                <w:sz w:val="18"/>
                <w:szCs w:val="18"/>
              </w:rPr>
              <w:t>vs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80%</w:t>
            </w:r>
          </w:p>
          <w:p w14:paraId="678FB4EF" w14:textId="33A9AEF5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7) Drugs</w:t>
            </w:r>
            <w:r w:rsidR="000732C3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6% </w:t>
            </w:r>
            <w:r w:rsidR="00885DD5" w:rsidRPr="005B414B">
              <w:rPr>
                <w:rFonts w:cstheme="minorHAnsi"/>
                <w:color w:val="000000"/>
                <w:sz w:val="18"/>
                <w:szCs w:val="18"/>
              </w:rPr>
              <w:t>vs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45% </w:t>
            </w:r>
            <w:r w:rsidR="00885DD5" w:rsidRPr="005B414B">
              <w:rPr>
                <w:rFonts w:cstheme="minorHAnsi"/>
                <w:color w:val="000000"/>
                <w:sz w:val="18"/>
                <w:szCs w:val="18"/>
              </w:rPr>
              <w:t>vs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92%*</w:t>
            </w:r>
          </w:p>
          <w:p w14:paraId="0F1D2346" w14:textId="7D3A37D1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8) IV</w:t>
            </w:r>
            <w:r w:rsidR="000732C3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4% </w:t>
            </w:r>
            <w:r w:rsidR="00885DD5" w:rsidRPr="005B414B">
              <w:rPr>
                <w:rFonts w:cstheme="minorHAnsi"/>
                <w:color w:val="000000"/>
                <w:sz w:val="18"/>
                <w:szCs w:val="18"/>
              </w:rPr>
              <w:t>vs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25% </w:t>
            </w:r>
            <w:r w:rsidR="00885DD5" w:rsidRPr="005B414B">
              <w:rPr>
                <w:rFonts w:cstheme="minorHAnsi"/>
                <w:color w:val="000000"/>
                <w:sz w:val="18"/>
                <w:szCs w:val="18"/>
              </w:rPr>
              <w:t>vs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92%*</w:t>
            </w:r>
          </w:p>
          <w:p w14:paraId="6BDEDDDD" w14:textId="4871A7B3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9) Analgesia</w:t>
            </w:r>
            <w:r w:rsidR="000732C3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2% </w:t>
            </w:r>
            <w:r w:rsidR="00885DD5" w:rsidRPr="005B414B">
              <w:rPr>
                <w:rFonts w:cstheme="minorHAnsi"/>
                <w:color w:val="000000"/>
                <w:sz w:val="18"/>
                <w:szCs w:val="18"/>
              </w:rPr>
              <w:t>vs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15% </w:t>
            </w:r>
            <w:r w:rsidR="00885DD5" w:rsidRPr="005B414B">
              <w:rPr>
                <w:rFonts w:cstheme="minorHAnsi"/>
                <w:color w:val="000000"/>
                <w:sz w:val="18"/>
                <w:szCs w:val="18"/>
              </w:rPr>
              <w:t>vs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90%*</w:t>
            </w:r>
          </w:p>
          <w:p w14:paraId="5FF25248" w14:textId="0031847E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10) Anti-emetics</w:t>
            </w:r>
            <w:r w:rsidR="000732C3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0% </w:t>
            </w:r>
            <w:r w:rsidR="00885DD5" w:rsidRPr="005B414B">
              <w:rPr>
                <w:rFonts w:cstheme="minorHAnsi"/>
                <w:color w:val="000000"/>
                <w:sz w:val="18"/>
                <w:szCs w:val="18"/>
              </w:rPr>
              <w:t>vs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0% vs 90%*</w:t>
            </w:r>
          </w:p>
          <w:p w14:paraId="6E4B7CAE" w14:textId="3AAAA8C4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11) Enoxaparin</w:t>
            </w:r>
            <w:r w:rsidR="000732C3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0% vs 5% vs 96%*</w:t>
            </w:r>
          </w:p>
          <w:p w14:paraId="60FB07F6" w14:textId="2565ECDF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12) TEDs</w:t>
            </w:r>
            <w:r w:rsidR="00191C98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0% vs 0% vs 94%*</w:t>
            </w:r>
          </w:p>
          <w:p w14:paraId="196D3FD0" w14:textId="3342704C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lastRenderedPageBreak/>
              <w:t>13) Impression/Diagnosis</w:t>
            </w:r>
            <w:r w:rsidR="00191C98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32% vs 40% vs 69%*</w:t>
            </w:r>
          </w:p>
          <w:p w14:paraId="0F35C111" w14:textId="79C99FE4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14) Plan</w:t>
            </w:r>
            <w:r w:rsidR="002427E7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96% vs 95% vs 100%</w:t>
            </w:r>
          </w:p>
          <w:p w14:paraId="1C3C6CFD" w14:textId="00DEF4BE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15) Signature</w:t>
            </w:r>
            <w:r w:rsidR="002427E7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95% vs 95% vs 98%</w:t>
            </w:r>
          </w:p>
          <w:p w14:paraId="552DE825" w14:textId="418BC086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16) Bleep</w:t>
            </w:r>
            <w:r w:rsidR="002427E7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68% </w:t>
            </w:r>
            <w:r w:rsidR="00885DD5" w:rsidRPr="005B414B">
              <w:rPr>
                <w:rFonts w:cstheme="minorHAnsi"/>
                <w:color w:val="000000"/>
                <w:sz w:val="18"/>
                <w:szCs w:val="18"/>
              </w:rPr>
              <w:t>vs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90% vs 96%</w:t>
            </w:r>
          </w:p>
          <w:p w14:paraId="5D2FC328" w14:textId="4126592B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17) GMC number</w:t>
            </w:r>
            <w:r w:rsidR="005C14B6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10% vs 57%</w:t>
            </w:r>
          </w:p>
          <w:p w14:paraId="0C5ECF12" w14:textId="2E7C7372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18) Grade</w:t>
            </w:r>
            <w:r w:rsidR="005C14B6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10% vs 94%</w:t>
            </w:r>
          </w:p>
          <w:p w14:paraId="2C3A8A7B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5CDF5936" w14:textId="46C4262C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 xml:space="preserve">C) Safety Parameters (Cycle 2 Sticker (40) </w:t>
            </w:r>
            <w:r w:rsidR="00885DD5" w:rsidRPr="005B414B">
              <w:rPr>
                <w:rFonts w:cstheme="minorHAnsi"/>
                <w:color w:val="000000"/>
                <w:sz w:val="18"/>
                <w:szCs w:val="18"/>
              </w:rPr>
              <w:t>vs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No sticker (36))</w:t>
            </w:r>
            <w:r w:rsidR="00197843" w:rsidRPr="005B414B">
              <w:rPr>
                <w:rFonts w:cstheme="minorHAnsi"/>
                <w:color w:val="000000"/>
                <w:sz w:val="18"/>
                <w:szCs w:val="18"/>
              </w:rPr>
              <w:t>:</w:t>
            </w:r>
          </w:p>
          <w:p w14:paraId="7F6E6639" w14:textId="3675C622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1) Impression/Diagnosis</w:t>
            </w:r>
            <w:r w:rsidR="005C14B6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39% no sticker, 80% with sticker*</w:t>
            </w:r>
          </w:p>
          <w:p w14:paraId="49549157" w14:textId="56783181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2) NEWS</w:t>
            </w:r>
            <w:r w:rsidR="005C14B6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50% vs 92.5%*</w:t>
            </w:r>
          </w:p>
          <w:p w14:paraId="4C58A187" w14:textId="7EAD833D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3) Drug Chart</w:t>
            </w:r>
            <w:r w:rsidR="005C14B6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0.05% vs 80%*</w:t>
            </w:r>
          </w:p>
          <w:p w14:paraId="7F399999" w14:textId="5F274403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4) Fluid therapy</w:t>
            </w:r>
            <w:r w:rsidR="005C14B6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0.05% vs 85%*</w:t>
            </w:r>
          </w:p>
          <w:p w14:paraId="5FC66F74" w14:textId="3AE4D39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5) Analgesia</w:t>
            </w:r>
            <w:r w:rsidR="005C14B6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0.05% vs 75%*</w:t>
            </w:r>
          </w:p>
          <w:p w14:paraId="5AAE8C22" w14:textId="66BB2468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6) Anti-emetic</w:t>
            </w:r>
            <w:r w:rsidR="005C14B6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5C14B6">
              <w:rPr>
                <w:rFonts w:cstheme="minorHAnsi"/>
                <w:color w:val="000000"/>
                <w:sz w:val="18"/>
                <w:szCs w:val="18"/>
              </w:rPr>
              <w:t xml:space="preserve">%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vs 67%*</w:t>
            </w:r>
          </w:p>
          <w:p w14:paraId="7542C9C4" w14:textId="5D8B8483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7) Antibiotic</w:t>
            </w:r>
            <w:r w:rsidR="005C14B6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0.08% vs 77.5%*</w:t>
            </w:r>
          </w:p>
          <w:p w14:paraId="1E43671B" w14:textId="672A5DC9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8) VTE Form</w:t>
            </w:r>
            <w:r w:rsidR="00E0283D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87.5% vs 0</w:t>
            </w:r>
            <w:r w:rsidR="00E0283D">
              <w:rPr>
                <w:rFonts w:cstheme="minorHAnsi"/>
                <w:color w:val="000000"/>
                <w:sz w:val="18"/>
                <w:szCs w:val="18"/>
              </w:rPr>
              <w:t>%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vs 87.5</w:t>
            </w:r>
            <w:r w:rsidR="00E0283D">
              <w:rPr>
                <w:rFonts w:cstheme="minorHAnsi"/>
                <w:color w:val="000000"/>
                <w:sz w:val="18"/>
                <w:szCs w:val="18"/>
              </w:rPr>
              <w:t>%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*</w:t>
            </w:r>
          </w:p>
          <w:p w14:paraId="1AD736E0" w14:textId="699E8AF2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9) Enoxaparin</w:t>
            </w:r>
            <w:r w:rsidR="00E0283D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0.03% vs 75%*</w:t>
            </w:r>
          </w:p>
          <w:p w14:paraId="4D60EE77" w14:textId="371A47B1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10) TEDs</w:t>
            </w:r>
            <w:r w:rsidR="00E0283D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0.03% vs 77.5%*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</w:r>
          </w:p>
          <w:p w14:paraId="1AA922D3" w14:textId="63955F3A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11) Dietary status</w:t>
            </w:r>
            <w:r w:rsidR="00E0283D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17% vs 67.5%</w:t>
            </w:r>
          </w:p>
          <w:p w14:paraId="65A9B917" w14:textId="7E077A20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12) Bloods</w:t>
            </w:r>
            <w:r w:rsidR="00E0283D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11% vs 62.5%</w:t>
            </w:r>
          </w:p>
          <w:p w14:paraId="3B2E894A" w14:textId="4BC6FE12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13) Nurse</w:t>
            </w:r>
            <w:r w:rsidR="00E0283D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0283D">
              <w:rPr>
                <w:rFonts w:cstheme="minorHAnsi"/>
                <w:color w:val="000000"/>
                <w:sz w:val="18"/>
                <w:szCs w:val="18"/>
              </w:rPr>
              <w:t>%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vs 65%</w:t>
            </w:r>
          </w:p>
          <w:p w14:paraId="03559EDF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14) Outstanding bloods, CT MRI, USS, Scope, Referral, Other   *****</w:t>
            </w:r>
          </w:p>
          <w:p w14:paraId="06BC9354" w14:textId="2050FFEF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15) Stamp</w:t>
            </w:r>
            <w:r w:rsidR="00E0283D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E0283D">
              <w:rPr>
                <w:rFonts w:cstheme="minorHAnsi"/>
                <w:color w:val="000000"/>
                <w:sz w:val="18"/>
                <w:szCs w:val="18"/>
              </w:rPr>
              <w:t>%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vs 12.5%</w:t>
            </w:r>
          </w:p>
          <w:p w14:paraId="0B6CA77B" w14:textId="3CF4913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lastRenderedPageBreak/>
              <w:t>16) GMC Number</w:t>
            </w:r>
            <w:r w:rsidR="00172B93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11% vs 35%</w:t>
            </w:r>
          </w:p>
          <w:p w14:paraId="6261C25E" w14:textId="65FAECFE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17) Bleep</w:t>
            </w:r>
            <w:r w:rsidR="00172B93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72% vs 87.5%</w:t>
            </w:r>
          </w:p>
          <w:p w14:paraId="5B6A8230" w14:textId="1B563960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18) Grade</w:t>
            </w:r>
            <w:r w:rsidR="00172B93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14% vs 67.5%</w:t>
            </w:r>
          </w:p>
          <w:p w14:paraId="201156D0" w14:textId="549BE67E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19) Signature</w:t>
            </w:r>
            <w:r w:rsidR="00172B93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75% vs 90%</w:t>
            </w:r>
          </w:p>
          <w:p w14:paraId="094D3679" w14:textId="77777777" w:rsidR="00EB5204" w:rsidRPr="005B414B" w:rsidRDefault="00EB5204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5BF7D797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D) Feedback</w:t>
            </w:r>
            <w:r w:rsidR="00CA7CF2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- Cycle 1: 68% felt sticker made WR better, 64% felt efficiency of patient care was better, 86% felt identifying patients issues better, 59% felt patient care and management was better</w:t>
            </w:r>
          </w:p>
          <w:p w14:paraId="543C2834" w14:textId="2D02B573" w:rsidR="00ED54C1" w:rsidRPr="005B414B" w:rsidRDefault="00ED54C1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911210" w:rsidRPr="00A25112" w14:paraId="49A026C6" w14:textId="77777777" w:rsidTr="00C1770D">
        <w:trPr>
          <w:trHeight w:val="836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E95D6F" w14:textId="4391E321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lastRenderedPageBreak/>
              <w:t>Pitcher</w:t>
            </w:r>
            <w:r w:rsidR="00DE7229" w:rsidRPr="005B414B">
              <w:rPr>
                <w:rFonts w:cstheme="minorHAnsi"/>
                <w:color w:val="000000"/>
                <w:sz w:val="18"/>
                <w:szCs w:val="18"/>
              </w:rPr>
              <w:t xml:space="preserve"> M </w:t>
            </w:r>
            <w:r w:rsidR="00A25112" w:rsidRPr="005B414B">
              <w:rPr>
                <w:rFonts w:cstheme="minorHAnsi"/>
                <w:color w:val="000000"/>
                <w:sz w:val="18"/>
                <w:szCs w:val="18"/>
              </w:rPr>
              <w:t>et al.</w:t>
            </w:r>
          </w:p>
          <w:p w14:paraId="44B24B02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06F463D9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2015</w:t>
            </w:r>
          </w:p>
          <w:p w14:paraId="68A72052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6E8FD53C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Australia</w:t>
            </w:r>
          </w:p>
          <w:p w14:paraId="1EF44AC5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1CE537AB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ANZ Journal of Surgery</w:t>
            </w:r>
          </w:p>
          <w:p w14:paraId="20955545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1BF4E9BF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General Surger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DB80846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Initial Phase &amp; follow up phase: 2-week period each. </w:t>
            </w:r>
          </w:p>
          <w:p w14:paraId="38222EA3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1263E874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However, no indication of time between control and study group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DD95753" w14:textId="248B0EB5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Single Centre Observation </w:t>
            </w:r>
            <w:r w:rsidR="00C6580E">
              <w:rPr>
                <w:rFonts w:cstheme="minorHAnsi"/>
                <w:color w:val="000000"/>
                <w:sz w:val="18"/>
                <w:szCs w:val="18"/>
              </w:rPr>
              <w:t>Pre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-</w:t>
            </w:r>
            <w:r w:rsidR="00E51779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and </w:t>
            </w:r>
            <w:r w:rsidR="00C6580E">
              <w:rPr>
                <w:rFonts w:cstheme="minorHAnsi"/>
                <w:color w:val="000000"/>
                <w:sz w:val="18"/>
                <w:szCs w:val="18"/>
              </w:rPr>
              <w:t>Post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-study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F7D2EF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63F51C" w14:textId="317F8A49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3-day registrars, 1</w:t>
            </w:r>
            <w:r w:rsidR="00E51779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night registrar and 3 interns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8BF2EA8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•50 baseline</w:t>
            </w:r>
          </w:p>
          <w:p w14:paraId="196DA3B2" w14:textId="7235E032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 xml:space="preserve">•50 </w:t>
            </w:r>
            <w:r w:rsidR="00C6580E">
              <w:rPr>
                <w:rFonts w:cstheme="minorHAnsi"/>
                <w:color w:val="000000"/>
                <w:sz w:val="18"/>
                <w:szCs w:val="18"/>
              </w:rPr>
              <w:t>Post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-interven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E2DB424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3-day registrars, 1 night registrar and 3 inter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647FB3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Introduction of a structured surgical ward round progress shee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C83DFD3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3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A2E8DC6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A) Uptake: Not stated</w:t>
            </w:r>
          </w:p>
          <w:p w14:paraId="7701C2E3" w14:textId="77777777" w:rsidR="00911210" w:rsidRPr="005B414B" w:rsidRDefault="00911210" w:rsidP="00913980">
            <w:pPr>
              <w:pStyle w:val="ListParagraph"/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199E7621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B) Safety parameters:</w:t>
            </w:r>
          </w:p>
          <w:p w14:paraId="6F26869C" w14:textId="2D241A24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1) Date/Time</w:t>
            </w:r>
            <w:r w:rsidR="00ED2112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100% vs 100</w:t>
            </w:r>
            <w:r w:rsidR="00ED2112">
              <w:rPr>
                <w:rFonts w:cstheme="minorHAnsi"/>
                <w:color w:val="000000"/>
                <w:sz w:val="18"/>
                <w:szCs w:val="18"/>
              </w:rPr>
              <w:t xml:space="preserve"> /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74% vs 88%</w:t>
            </w:r>
          </w:p>
          <w:p w14:paraId="3406F879" w14:textId="159F0253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2) Presence of Nurs</w:t>
            </w:r>
            <w:r w:rsidR="00ED2112">
              <w:rPr>
                <w:rFonts w:cstheme="minorHAnsi"/>
                <w:color w:val="000000"/>
                <w:sz w:val="18"/>
                <w:szCs w:val="18"/>
              </w:rPr>
              <w:t>e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0% vs 78%*</w:t>
            </w:r>
          </w:p>
          <w:p w14:paraId="0A76FFB8" w14:textId="1028EF50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3) History</w:t>
            </w:r>
            <w:r w:rsidR="00ED2112">
              <w:rPr>
                <w:rFonts w:cstheme="minorHAnsi"/>
                <w:color w:val="000000"/>
                <w:sz w:val="18"/>
                <w:szCs w:val="18"/>
              </w:rPr>
              <w:t>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98% vs 98%</w:t>
            </w:r>
          </w:p>
          <w:p w14:paraId="123CED72" w14:textId="0D719CA5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4) Examination</w:t>
            </w:r>
            <w:r w:rsidR="00ED2112">
              <w:rPr>
                <w:rFonts w:cstheme="minorHAnsi"/>
                <w:color w:val="000000"/>
                <w:sz w:val="18"/>
                <w:szCs w:val="18"/>
              </w:rPr>
              <w:t>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62% vs 100%*</w:t>
            </w:r>
          </w:p>
          <w:p w14:paraId="466DD959" w14:textId="5A930B7B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5) Hand hygiene</w:t>
            </w:r>
            <w:r w:rsidR="00ED2112">
              <w:rPr>
                <w:rFonts w:cstheme="minorHAnsi"/>
                <w:color w:val="000000"/>
                <w:sz w:val="18"/>
                <w:szCs w:val="18"/>
              </w:rPr>
              <w:t>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0% vs 86%*</w:t>
            </w:r>
          </w:p>
          <w:p w14:paraId="7F38083D" w14:textId="562C4799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6) Observations</w:t>
            </w:r>
            <w:r w:rsidR="00ED2112">
              <w:rPr>
                <w:rFonts w:cstheme="minorHAnsi"/>
                <w:color w:val="000000"/>
                <w:sz w:val="18"/>
                <w:szCs w:val="18"/>
              </w:rPr>
              <w:t>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88% vs 100%*</w:t>
            </w:r>
          </w:p>
          <w:p w14:paraId="23A1155B" w14:textId="7BC39138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7) Pain</w:t>
            </w:r>
            <w:r w:rsidR="00ED2112">
              <w:rPr>
                <w:rFonts w:cstheme="minorHAnsi"/>
                <w:color w:val="000000"/>
                <w:sz w:val="18"/>
                <w:szCs w:val="18"/>
              </w:rPr>
              <w:t>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8% vs 86%*</w:t>
            </w:r>
          </w:p>
          <w:p w14:paraId="75BD0E03" w14:textId="18A70CFA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8) Cannulas</w:t>
            </w:r>
            <w:r w:rsidR="00ED2112">
              <w:rPr>
                <w:rFonts w:cstheme="minorHAnsi"/>
                <w:color w:val="000000"/>
                <w:sz w:val="18"/>
                <w:szCs w:val="18"/>
              </w:rPr>
              <w:t>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4% vs 78%*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</w:r>
          </w:p>
          <w:p w14:paraId="70CF6DA4" w14:textId="5BA9A192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9) Nutrition</w:t>
            </w:r>
            <w:r w:rsidR="00ED2112">
              <w:rPr>
                <w:rFonts w:cstheme="minorHAnsi"/>
                <w:color w:val="000000"/>
                <w:sz w:val="18"/>
                <w:szCs w:val="18"/>
              </w:rPr>
              <w:t>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46% vs 82%*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</w:r>
          </w:p>
          <w:p w14:paraId="60AE23CA" w14:textId="028E44E5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10) DV prophylaxis</w:t>
            </w:r>
            <w:r w:rsidR="00ED2112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12% vs 76%*</w:t>
            </w:r>
          </w:p>
          <w:p w14:paraId="139FD5ED" w14:textId="26F5C110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11) Urine/IDC</w:t>
            </w:r>
            <w:r w:rsidR="00ED2112">
              <w:rPr>
                <w:rFonts w:cstheme="minorHAnsi"/>
                <w:color w:val="000000"/>
                <w:sz w:val="18"/>
                <w:szCs w:val="18"/>
              </w:rPr>
              <w:t>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6% vs 76%*</w:t>
            </w:r>
          </w:p>
          <w:p w14:paraId="75DE9AE5" w14:textId="3CFC3B50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lastRenderedPageBreak/>
              <w:br w:type="page"/>
              <w:t>12) Wounds/Drains</w:t>
            </w:r>
            <w:r w:rsidR="00ED2112">
              <w:rPr>
                <w:rFonts w:cstheme="minorHAnsi"/>
                <w:color w:val="000000"/>
                <w:sz w:val="18"/>
                <w:szCs w:val="18"/>
              </w:rPr>
              <w:t>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14% vs 58%*</w:t>
            </w:r>
          </w:p>
          <w:p w14:paraId="77E92D10" w14:textId="20AA588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13) Drug Chart</w:t>
            </w:r>
            <w:r w:rsidR="00EB72F0">
              <w:rPr>
                <w:rFonts w:cstheme="minorHAnsi"/>
                <w:color w:val="000000"/>
                <w:sz w:val="18"/>
                <w:szCs w:val="18"/>
              </w:rPr>
              <w:t>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2% vs 64%*</w:t>
            </w:r>
          </w:p>
          <w:p w14:paraId="4772B1FA" w14:textId="504DDCCF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14) Bowel Chart</w:t>
            </w:r>
            <w:r w:rsidR="00EB72F0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0% vs 24%*</w:t>
            </w:r>
          </w:p>
          <w:p w14:paraId="1622A4B5" w14:textId="561CDEAB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15) Fluid balance Chart</w:t>
            </w:r>
            <w:r w:rsidR="00EB72F0">
              <w:rPr>
                <w:rFonts w:cstheme="minorHAnsi"/>
                <w:color w:val="000000"/>
                <w:sz w:val="18"/>
                <w:szCs w:val="18"/>
              </w:rPr>
              <w:t>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6% vs 48%*</w:t>
            </w:r>
          </w:p>
          <w:p w14:paraId="4A1561E9" w14:textId="34B517EC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16) Plan</w:t>
            </w:r>
            <w:r w:rsidR="00EB72F0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90% vs 100%*</w:t>
            </w:r>
          </w:p>
          <w:p w14:paraId="3159FD4A" w14:textId="6509A4B0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17) Bloods</w:t>
            </w:r>
            <w:r w:rsidR="00EB72F0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18% vs 18%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</w:r>
          </w:p>
          <w:p w14:paraId="6456CAF6" w14:textId="3DFFE514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18) Radiology</w:t>
            </w:r>
            <w:r w:rsidR="00EB72F0">
              <w:rPr>
                <w:rFonts w:cstheme="minorHAnsi"/>
                <w:color w:val="000000"/>
                <w:sz w:val="18"/>
                <w:szCs w:val="18"/>
              </w:rPr>
              <w:t>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6% v</w:t>
            </w:r>
            <w:r w:rsidR="00197843" w:rsidRPr="005B414B">
              <w:rPr>
                <w:rFonts w:cstheme="minorHAnsi"/>
                <w:color w:val="000000"/>
                <w:sz w:val="18"/>
                <w:szCs w:val="18"/>
              </w:rPr>
              <w:t>s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34%*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</w:r>
          </w:p>
          <w:p w14:paraId="70B5195A" w14:textId="1D0414BF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19) Care limits</w:t>
            </w:r>
            <w:r w:rsidR="00EB72F0">
              <w:rPr>
                <w:rFonts w:cstheme="minorHAnsi"/>
                <w:color w:val="000000"/>
                <w:sz w:val="18"/>
                <w:szCs w:val="18"/>
              </w:rPr>
              <w:t>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0% vs 0%</w:t>
            </w:r>
          </w:p>
          <w:p w14:paraId="6E9A97AA" w14:textId="409CAD1E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20) Referrals</w:t>
            </w:r>
            <w:r w:rsidR="00EB72F0">
              <w:rPr>
                <w:rFonts w:cstheme="minorHAnsi"/>
                <w:color w:val="000000"/>
                <w:sz w:val="18"/>
                <w:szCs w:val="18"/>
              </w:rPr>
              <w:t>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10% vs 56%*</w:t>
            </w:r>
          </w:p>
          <w:p w14:paraId="3BB94C45" w14:textId="76C8E223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21) Discharge</w:t>
            </w:r>
            <w:r w:rsidR="00EB72F0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34% vs 82%*</w:t>
            </w:r>
          </w:p>
          <w:p w14:paraId="4EAFC21D" w14:textId="139840CB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22) Signature/Name/Contact</w:t>
            </w:r>
            <w:r w:rsidR="00EB72F0">
              <w:rPr>
                <w:rFonts w:cstheme="minorHAnsi"/>
                <w:color w:val="000000"/>
                <w:sz w:val="18"/>
                <w:szCs w:val="18"/>
              </w:rPr>
              <w:t>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100% vs</w:t>
            </w:r>
            <w:r w:rsidR="00197843" w:rsidRPr="005B414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100%</w:t>
            </w:r>
          </w:p>
          <w:p w14:paraId="47B6C493" w14:textId="52FA6AC3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23) Designation</w:t>
            </w:r>
            <w:r w:rsidR="00EB72F0">
              <w:rPr>
                <w:rFonts w:cstheme="minorHAnsi"/>
                <w:color w:val="000000"/>
                <w:sz w:val="18"/>
                <w:szCs w:val="18"/>
              </w:rPr>
              <w:t>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8% vs 98%*</w:t>
            </w:r>
          </w:p>
        </w:tc>
      </w:tr>
      <w:tr w:rsidR="00911210" w:rsidRPr="00A25112" w14:paraId="17394C55" w14:textId="77777777" w:rsidTr="00C1770D">
        <w:trPr>
          <w:trHeight w:val="836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FC5EEF" w14:textId="4EC339C3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lastRenderedPageBreak/>
              <w:t>Talia</w:t>
            </w:r>
            <w:r w:rsidR="00DE7229" w:rsidRPr="005B414B">
              <w:rPr>
                <w:rFonts w:cstheme="minorHAnsi"/>
                <w:color w:val="000000"/>
                <w:sz w:val="18"/>
                <w:szCs w:val="18"/>
              </w:rPr>
              <w:t xml:space="preserve"> A </w:t>
            </w:r>
            <w:r w:rsidR="00A25112" w:rsidRPr="005B414B">
              <w:rPr>
                <w:rFonts w:cstheme="minorHAnsi"/>
                <w:color w:val="000000"/>
                <w:sz w:val="18"/>
                <w:szCs w:val="18"/>
              </w:rPr>
              <w:t>et al.</w:t>
            </w:r>
          </w:p>
          <w:p w14:paraId="2FD2CAF8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44C16542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2017</w:t>
            </w:r>
          </w:p>
          <w:p w14:paraId="4A5674A9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71C64F82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Australia</w:t>
            </w:r>
          </w:p>
          <w:p w14:paraId="5FE51F71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73F41D92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Orthopedics</w:t>
            </w:r>
          </w:p>
          <w:p w14:paraId="771F5CFA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14:paraId="093ED53D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Orthopaedic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A8746B9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4 weeks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2B0FE93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Single centre cohort study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B231F4D" w14:textId="2CD5ECF6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To build on idea of using a structured checklist and apply it to aspects of day-to-day surgical routine to minimi</w:t>
            </w:r>
            <w:r w:rsidR="00885DD5" w:rsidRPr="005B414B">
              <w:rPr>
                <w:rFonts w:cstheme="minorHAnsi"/>
                <w:color w:val="000000"/>
                <w:sz w:val="18"/>
                <w:szCs w:val="18"/>
              </w:rPr>
              <w:t>s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e human error and missed aspects of ca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D7494E8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Same observers (2) recorded all 4 weeks of observation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 xml:space="preserve">- Same junior medical staff involved in both cohorts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 xml:space="preserve">- 4 junior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lastRenderedPageBreak/>
              <w:t>medical staff members observed in cohort a and cohort b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C814A24" w14:textId="62BF26CF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lastRenderedPageBreak/>
              <w:t>132 Patients for Standard care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</w:r>
            <w:r w:rsidR="0053748F" w:rsidRPr="005B414B">
              <w:rPr>
                <w:rFonts w:cstheme="minorHAnsi"/>
                <w:color w:val="000000"/>
                <w:sz w:val="18"/>
                <w:szCs w:val="18"/>
              </w:rPr>
              <w:t xml:space="preserve">,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68 Patients for structured WR checkli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7063A52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Same observers (2) recorded all 4 weeks of observation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 xml:space="preserve">- Same junior medical staff involved in both cohorts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 xml:space="preserve">- 4 junior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lastRenderedPageBreak/>
              <w:t>medical staff members observed in cohort a and cohort 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4F81D5B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lastRenderedPageBreak/>
              <w:t>Structured checklist printed and educat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D8ADD10" w14:textId="7777777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Junior medical staff educated about checklist and given 1 week to practice using it</w:t>
            </w:r>
          </w:p>
        </w:tc>
        <w:tc>
          <w:tcPr>
            <w:tcW w:w="3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34F80B6" w14:textId="3A9CA242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1) Time Spent Per Patient</w:t>
            </w:r>
            <w:r w:rsidR="0058736F">
              <w:rPr>
                <w:rFonts w:cstheme="minorHAnsi"/>
                <w:color w:val="000000"/>
                <w:sz w:val="18"/>
                <w:szCs w:val="18"/>
              </w:rPr>
              <w:t>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93.2</w:t>
            </w:r>
            <w:r w:rsidR="00197843" w:rsidRPr="005B414B">
              <w:rPr>
                <w:rFonts w:cstheme="minorHAnsi"/>
                <w:color w:val="000000"/>
                <w:sz w:val="18"/>
                <w:szCs w:val="18"/>
              </w:rPr>
              <w:t>s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vs 77.8s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</w:r>
          </w:p>
          <w:p w14:paraId="6C098E0C" w14:textId="1EB5BD15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2) Pre- and </w:t>
            </w:r>
            <w:r w:rsidR="00C6580E">
              <w:rPr>
                <w:rFonts w:cstheme="minorHAnsi"/>
                <w:color w:val="000000"/>
                <w:sz w:val="18"/>
                <w:szCs w:val="18"/>
              </w:rPr>
              <w:t>Post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-operative </w:t>
            </w:r>
            <w:r w:rsidR="0058736F">
              <w:rPr>
                <w:rFonts w:cstheme="minorHAnsi"/>
                <w:color w:val="000000"/>
                <w:sz w:val="18"/>
                <w:szCs w:val="18"/>
              </w:rPr>
              <w:t>status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42.4% vs 76.5%*</w:t>
            </w:r>
          </w:p>
          <w:p w14:paraId="459B4A96" w14:textId="012281C8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3) Fasting Status</w:t>
            </w:r>
            <w:r w:rsidR="0058736F">
              <w:rPr>
                <w:rFonts w:cstheme="minorHAnsi"/>
                <w:color w:val="000000"/>
                <w:sz w:val="18"/>
                <w:szCs w:val="18"/>
              </w:rPr>
              <w:t>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9.1</w:t>
            </w:r>
            <w:r w:rsidR="0058736F">
              <w:rPr>
                <w:rFonts w:cstheme="minorHAnsi"/>
                <w:color w:val="000000"/>
                <w:sz w:val="18"/>
                <w:szCs w:val="18"/>
              </w:rPr>
              <w:t xml:space="preserve">%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v</w:t>
            </w:r>
            <w:r w:rsidR="00FE175E" w:rsidRPr="005B414B">
              <w:rPr>
                <w:rFonts w:cstheme="minorHAnsi"/>
                <w:color w:val="000000"/>
                <w:sz w:val="18"/>
                <w:szCs w:val="18"/>
              </w:rPr>
              <w:t>s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70.6%*</w:t>
            </w:r>
          </w:p>
          <w:p w14:paraId="71892971" w14:textId="6B51F051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4) Surgical details</w:t>
            </w:r>
            <w:r w:rsidR="0058736F">
              <w:rPr>
                <w:rFonts w:cstheme="minorHAnsi"/>
                <w:color w:val="000000"/>
                <w:sz w:val="18"/>
                <w:szCs w:val="18"/>
              </w:rPr>
              <w:t>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38.6</w:t>
            </w:r>
            <w:r w:rsidR="0058736F">
              <w:rPr>
                <w:rFonts w:cstheme="minorHAnsi"/>
                <w:color w:val="000000"/>
                <w:sz w:val="18"/>
                <w:szCs w:val="18"/>
              </w:rPr>
              <w:t>%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vs 85.3%*</w:t>
            </w:r>
          </w:p>
          <w:p w14:paraId="3607C2CC" w14:textId="313DFA87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5) Vital signs</w:t>
            </w:r>
            <w:r w:rsidR="0058736F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83.3</w:t>
            </w:r>
            <w:r w:rsidR="0058736F">
              <w:rPr>
                <w:rFonts w:cstheme="minorHAnsi"/>
                <w:color w:val="000000"/>
                <w:sz w:val="18"/>
                <w:szCs w:val="18"/>
              </w:rPr>
              <w:t>%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vs 89.7%</w:t>
            </w:r>
          </w:p>
          <w:p w14:paraId="62C8D191" w14:textId="504C5EF0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6) Physical examination</w:t>
            </w:r>
            <w:r w:rsidR="0058736F">
              <w:rPr>
                <w:rFonts w:cstheme="minorHAnsi"/>
                <w:color w:val="000000"/>
                <w:sz w:val="18"/>
                <w:szCs w:val="18"/>
              </w:rPr>
              <w:t>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31.1</w:t>
            </w:r>
            <w:r w:rsidR="0058736F">
              <w:rPr>
                <w:rFonts w:cstheme="minorHAnsi"/>
                <w:color w:val="000000"/>
                <w:sz w:val="18"/>
                <w:szCs w:val="18"/>
              </w:rPr>
              <w:t>%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vs 50%*</w:t>
            </w:r>
          </w:p>
          <w:p w14:paraId="4D1C9020" w14:textId="1D4E28E3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7) Wound observations</w:t>
            </w:r>
            <w:r w:rsidR="0058736F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28% vs 60.3%*</w:t>
            </w:r>
          </w:p>
          <w:p w14:paraId="5BD1FD68" w14:textId="57AE6A23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8) Wound or dressing plan</w:t>
            </w:r>
            <w:r w:rsidR="0058736F">
              <w:rPr>
                <w:rFonts w:cstheme="minorHAnsi"/>
                <w:color w:val="000000"/>
                <w:sz w:val="18"/>
                <w:szCs w:val="18"/>
              </w:rPr>
              <w:t>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6.8</w:t>
            </w:r>
            <w:r w:rsidR="0058736F">
              <w:rPr>
                <w:rFonts w:cstheme="minorHAnsi"/>
                <w:color w:val="000000"/>
                <w:sz w:val="18"/>
                <w:szCs w:val="18"/>
              </w:rPr>
              <w:t xml:space="preserve">%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vs 92.6%*</w:t>
            </w:r>
          </w:p>
          <w:p w14:paraId="21F35A32" w14:textId="35FD7641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9) VTE prophylaxis plan</w:t>
            </w:r>
            <w:r w:rsidR="0058736F">
              <w:rPr>
                <w:rFonts w:cstheme="minorHAnsi"/>
                <w:color w:val="000000"/>
                <w:sz w:val="18"/>
                <w:szCs w:val="18"/>
              </w:rPr>
              <w:t>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6.8</w:t>
            </w:r>
            <w:r w:rsidR="0058736F">
              <w:rPr>
                <w:rFonts w:cstheme="minorHAnsi"/>
                <w:color w:val="000000"/>
                <w:sz w:val="18"/>
                <w:szCs w:val="18"/>
              </w:rPr>
              <w:t>%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vs 92.6%</w:t>
            </w:r>
          </w:p>
          <w:p w14:paraId="0FD7FAB9" w14:textId="5488F376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lastRenderedPageBreak/>
              <w:br w:type="page"/>
              <w:t>10) Bowels and aperients</w:t>
            </w:r>
            <w:r w:rsidR="0058736F">
              <w:rPr>
                <w:rFonts w:cstheme="minorHAnsi"/>
                <w:color w:val="000000"/>
                <w:sz w:val="18"/>
                <w:szCs w:val="18"/>
              </w:rPr>
              <w:t>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40.9</w:t>
            </w:r>
            <w:r w:rsidR="0058736F">
              <w:rPr>
                <w:rFonts w:cstheme="minorHAnsi"/>
                <w:color w:val="000000"/>
                <w:sz w:val="18"/>
                <w:szCs w:val="18"/>
              </w:rPr>
              <w:t>%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vs 91.2%*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</w:r>
          </w:p>
          <w:p w14:paraId="6BBA346A" w14:textId="57516940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t>11) Weight bearing status</w:t>
            </w:r>
            <w:r w:rsidR="0058736F">
              <w:rPr>
                <w:rFonts w:cstheme="minorHAnsi"/>
                <w:color w:val="000000"/>
                <w:sz w:val="18"/>
                <w:szCs w:val="18"/>
              </w:rPr>
              <w:t xml:space="preserve">: 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>11.4</w:t>
            </w:r>
            <w:r w:rsidR="0058736F">
              <w:rPr>
                <w:rFonts w:cstheme="minorHAnsi"/>
                <w:color w:val="000000"/>
                <w:sz w:val="18"/>
                <w:szCs w:val="18"/>
              </w:rPr>
              <w:t>%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vs 83.8%*</w:t>
            </w:r>
          </w:p>
          <w:p w14:paraId="6179C2F6" w14:textId="2C6F4654" w:rsidR="00911210" w:rsidRPr="005B414B" w:rsidRDefault="00911210" w:rsidP="00913980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5B414B">
              <w:rPr>
                <w:rFonts w:cstheme="minorHAnsi"/>
                <w:color w:val="000000"/>
                <w:sz w:val="18"/>
                <w:szCs w:val="18"/>
              </w:rPr>
              <w:br w:type="page"/>
              <w:t>12) Ongoing management plan</w:t>
            </w:r>
            <w:r w:rsidR="00607644">
              <w:rPr>
                <w:rFonts w:cstheme="minorHAnsi"/>
                <w:color w:val="000000"/>
                <w:sz w:val="18"/>
                <w:szCs w:val="18"/>
              </w:rPr>
              <w:t>: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93.9</w:t>
            </w:r>
            <w:r w:rsidR="00607644">
              <w:rPr>
                <w:rFonts w:cstheme="minorHAnsi"/>
                <w:color w:val="000000"/>
                <w:sz w:val="18"/>
                <w:szCs w:val="18"/>
              </w:rPr>
              <w:t>%</w:t>
            </w:r>
            <w:r w:rsidRPr="005B414B">
              <w:rPr>
                <w:rFonts w:cstheme="minorHAnsi"/>
                <w:color w:val="000000"/>
                <w:sz w:val="18"/>
                <w:szCs w:val="18"/>
              </w:rPr>
              <w:t xml:space="preserve"> vs 98.5%</w:t>
            </w:r>
          </w:p>
        </w:tc>
      </w:tr>
    </w:tbl>
    <w:p w14:paraId="0D386509" w14:textId="4788D50C" w:rsidR="00173BD0" w:rsidRPr="00A25112" w:rsidRDefault="00173BD0" w:rsidP="00911210">
      <w:pPr>
        <w:spacing w:line="360" w:lineRule="auto"/>
        <w:rPr>
          <w:rFonts w:cstheme="minorHAnsi"/>
          <w:sz w:val="16"/>
          <w:szCs w:val="16"/>
          <w:u w:val="single"/>
        </w:rPr>
      </w:pPr>
    </w:p>
    <w:p w14:paraId="676211D6" w14:textId="68CD3FD6" w:rsidR="00173BD0" w:rsidRPr="00A25112" w:rsidRDefault="00173BD0" w:rsidP="00911210">
      <w:pPr>
        <w:spacing w:line="360" w:lineRule="auto"/>
        <w:rPr>
          <w:rFonts w:cstheme="minorHAnsi"/>
          <w:sz w:val="16"/>
          <w:szCs w:val="16"/>
          <w:u w:val="single"/>
        </w:rPr>
      </w:pPr>
    </w:p>
    <w:p w14:paraId="1DB5503C" w14:textId="77777777" w:rsidR="00911210" w:rsidRPr="00A25112" w:rsidRDefault="00911210" w:rsidP="00911210">
      <w:pPr>
        <w:rPr>
          <w:sz w:val="16"/>
          <w:szCs w:val="16"/>
        </w:rPr>
      </w:pPr>
    </w:p>
    <w:p w14:paraId="236B7808" w14:textId="57C6AC4A" w:rsidR="00555080" w:rsidRPr="00A25112" w:rsidRDefault="00F67E84">
      <w:pPr>
        <w:rPr>
          <w:sz w:val="16"/>
          <w:szCs w:val="16"/>
        </w:rPr>
      </w:pPr>
    </w:p>
    <w:sectPr w:rsidR="00555080" w:rsidRPr="00A25112" w:rsidSect="00366B17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5E898B" w14:textId="77777777" w:rsidR="00F67E84" w:rsidRDefault="00F67E84" w:rsidP="00037138">
      <w:r>
        <w:separator/>
      </w:r>
    </w:p>
  </w:endnote>
  <w:endnote w:type="continuationSeparator" w:id="0">
    <w:p w14:paraId="61BC6518" w14:textId="77777777" w:rsidR="00F67E84" w:rsidRDefault="00F67E84" w:rsidP="000371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2B677C" w14:textId="77777777" w:rsidR="00F67E84" w:rsidRDefault="00F67E84" w:rsidP="00037138">
      <w:r>
        <w:separator/>
      </w:r>
    </w:p>
  </w:footnote>
  <w:footnote w:type="continuationSeparator" w:id="0">
    <w:p w14:paraId="072E7BA0" w14:textId="77777777" w:rsidR="00F67E84" w:rsidRDefault="00F67E84" w:rsidP="000371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210"/>
    <w:rsid w:val="000171B9"/>
    <w:rsid w:val="0001745A"/>
    <w:rsid w:val="00037138"/>
    <w:rsid w:val="00041F79"/>
    <w:rsid w:val="00044511"/>
    <w:rsid w:val="000732C3"/>
    <w:rsid w:val="00076831"/>
    <w:rsid w:val="00085B81"/>
    <w:rsid w:val="00090C7B"/>
    <w:rsid w:val="000B2602"/>
    <w:rsid w:val="000B3192"/>
    <w:rsid w:val="000C3B29"/>
    <w:rsid w:val="000C7DB8"/>
    <w:rsid w:val="000E4062"/>
    <w:rsid w:val="00103867"/>
    <w:rsid w:val="00121F6A"/>
    <w:rsid w:val="00161CC1"/>
    <w:rsid w:val="001677D1"/>
    <w:rsid w:val="00172B93"/>
    <w:rsid w:val="00173BD0"/>
    <w:rsid w:val="00177D41"/>
    <w:rsid w:val="00190A83"/>
    <w:rsid w:val="00191C98"/>
    <w:rsid w:val="0019317D"/>
    <w:rsid w:val="00197843"/>
    <w:rsid w:val="001A1221"/>
    <w:rsid w:val="001B0E6C"/>
    <w:rsid w:val="001C2695"/>
    <w:rsid w:val="001C51FA"/>
    <w:rsid w:val="001D02A9"/>
    <w:rsid w:val="001D21B3"/>
    <w:rsid w:val="001D5ED0"/>
    <w:rsid w:val="002048E9"/>
    <w:rsid w:val="00210D68"/>
    <w:rsid w:val="002118A4"/>
    <w:rsid w:val="00226CEA"/>
    <w:rsid w:val="00241C99"/>
    <w:rsid w:val="002427E7"/>
    <w:rsid w:val="00242DE3"/>
    <w:rsid w:val="00272118"/>
    <w:rsid w:val="0027307F"/>
    <w:rsid w:val="002815B8"/>
    <w:rsid w:val="00287398"/>
    <w:rsid w:val="002B08FC"/>
    <w:rsid w:val="002C6F7A"/>
    <w:rsid w:val="002E7A9D"/>
    <w:rsid w:val="00310DCF"/>
    <w:rsid w:val="00312410"/>
    <w:rsid w:val="00315461"/>
    <w:rsid w:val="00321822"/>
    <w:rsid w:val="00334165"/>
    <w:rsid w:val="00350837"/>
    <w:rsid w:val="00361B60"/>
    <w:rsid w:val="00364816"/>
    <w:rsid w:val="00366B17"/>
    <w:rsid w:val="003778DD"/>
    <w:rsid w:val="00377D36"/>
    <w:rsid w:val="003B564F"/>
    <w:rsid w:val="003C4BD0"/>
    <w:rsid w:val="00444D37"/>
    <w:rsid w:val="0046151D"/>
    <w:rsid w:val="0047331A"/>
    <w:rsid w:val="004853A0"/>
    <w:rsid w:val="004879B7"/>
    <w:rsid w:val="00490255"/>
    <w:rsid w:val="004952ED"/>
    <w:rsid w:val="004C306D"/>
    <w:rsid w:val="004C5B3F"/>
    <w:rsid w:val="004F43E1"/>
    <w:rsid w:val="004F6659"/>
    <w:rsid w:val="0053748F"/>
    <w:rsid w:val="00550C88"/>
    <w:rsid w:val="00560205"/>
    <w:rsid w:val="0058736F"/>
    <w:rsid w:val="005A3206"/>
    <w:rsid w:val="005B414B"/>
    <w:rsid w:val="005C1400"/>
    <w:rsid w:val="005C14B6"/>
    <w:rsid w:val="005D275F"/>
    <w:rsid w:val="005E5056"/>
    <w:rsid w:val="005E54A9"/>
    <w:rsid w:val="005E611A"/>
    <w:rsid w:val="005E7BC1"/>
    <w:rsid w:val="006024FD"/>
    <w:rsid w:val="00607644"/>
    <w:rsid w:val="00616815"/>
    <w:rsid w:val="006229B1"/>
    <w:rsid w:val="00625144"/>
    <w:rsid w:val="00633D0D"/>
    <w:rsid w:val="00633F7F"/>
    <w:rsid w:val="00642FFD"/>
    <w:rsid w:val="00647207"/>
    <w:rsid w:val="00660623"/>
    <w:rsid w:val="00664C16"/>
    <w:rsid w:val="006673A1"/>
    <w:rsid w:val="00676A73"/>
    <w:rsid w:val="00690500"/>
    <w:rsid w:val="006E02BB"/>
    <w:rsid w:val="00700355"/>
    <w:rsid w:val="00776F88"/>
    <w:rsid w:val="00781E40"/>
    <w:rsid w:val="0078428F"/>
    <w:rsid w:val="00795C55"/>
    <w:rsid w:val="007A2520"/>
    <w:rsid w:val="007B0FD6"/>
    <w:rsid w:val="007B5C66"/>
    <w:rsid w:val="007F733A"/>
    <w:rsid w:val="0080071A"/>
    <w:rsid w:val="008036B0"/>
    <w:rsid w:val="00812B70"/>
    <w:rsid w:val="0082047F"/>
    <w:rsid w:val="00826C56"/>
    <w:rsid w:val="00837DCD"/>
    <w:rsid w:val="00844E55"/>
    <w:rsid w:val="0084507D"/>
    <w:rsid w:val="008623D6"/>
    <w:rsid w:val="00885DD5"/>
    <w:rsid w:val="0089063D"/>
    <w:rsid w:val="008953E7"/>
    <w:rsid w:val="008B6E80"/>
    <w:rsid w:val="008D48C3"/>
    <w:rsid w:val="00911210"/>
    <w:rsid w:val="00913C1D"/>
    <w:rsid w:val="00932C71"/>
    <w:rsid w:val="00941CA2"/>
    <w:rsid w:val="00951D9D"/>
    <w:rsid w:val="00976BC9"/>
    <w:rsid w:val="0098618C"/>
    <w:rsid w:val="009C2955"/>
    <w:rsid w:val="009D6BE9"/>
    <w:rsid w:val="00A11358"/>
    <w:rsid w:val="00A2080C"/>
    <w:rsid w:val="00A25112"/>
    <w:rsid w:val="00A350F2"/>
    <w:rsid w:val="00A56181"/>
    <w:rsid w:val="00A62D75"/>
    <w:rsid w:val="00A73EE3"/>
    <w:rsid w:val="00A81B8E"/>
    <w:rsid w:val="00A833D9"/>
    <w:rsid w:val="00AA3D4A"/>
    <w:rsid w:val="00AB09D5"/>
    <w:rsid w:val="00AB2146"/>
    <w:rsid w:val="00AB2C58"/>
    <w:rsid w:val="00AB3E56"/>
    <w:rsid w:val="00AD15DC"/>
    <w:rsid w:val="00AE101B"/>
    <w:rsid w:val="00B11C22"/>
    <w:rsid w:val="00B2098C"/>
    <w:rsid w:val="00B21468"/>
    <w:rsid w:val="00B41100"/>
    <w:rsid w:val="00B50BA4"/>
    <w:rsid w:val="00B71ED8"/>
    <w:rsid w:val="00B7500C"/>
    <w:rsid w:val="00B87B60"/>
    <w:rsid w:val="00BB4DDC"/>
    <w:rsid w:val="00BB6448"/>
    <w:rsid w:val="00C07BB6"/>
    <w:rsid w:val="00C1770D"/>
    <w:rsid w:val="00C2262F"/>
    <w:rsid w:val="00C34D1C"/>
    <w:rsid w:val="00C61E12"/>
    <w:rsid w:val="00C6580E"/>
    <w:rsid w:val="00C9147D"/>
    <w:rsid w:val="00CA7CF2"/>
    <w:rsid w:val="00CE0E26"/>
    <w:rsid w:val="00CE16CA"/>
    <w:rsid w:val="00D017C6"/>
    <w:rsid w:val="00D025EF"/>
    <w:rsid w:val="00D03065"/>
    <w:rsid w:val="00D12DD3"/>
    <w:rsid w:val="00D40A4F"/>
    <w:rsid w:val="00D45083"/>
    <w:rsid w:val="00D452BE"/>
    <w:rsid w:val="00D45EC9"/>
    <w:rsid w:val="00DD14B4"/>
    <w:rsid w:val="00DD5B6E"/>
    <w:rsid w:val="00DE06C8"/>
    <w:rsid w:val="00DE7229"/>
    <w:rsid w:val="00DF13D7"/>
    <w:rsid w:val="00DF31FA"/>
    <w:rsid w:val="00DF59EF"/>
    <w:rsid w:val="00E0283D"/>
    <w:rsid w:val="00E32216"/>
    <w:rsid w:val="00E51779"/>
    <w:rsid w:val="00E62004"/>
    <w:rsid w:val="00E73A01"/>
    <w:rsid w:val="00E8502C"/>
    <w:rsid w:val="00E9524C"/>
    <w:rsid w:val="00E95DB0"/>
    <w:rsid w:val="00EA5F87"/>
    <w:rsid w:val="00EB3A80"/>
    <w:rsid w:val="00EB5204"/>
    <w:rsid w:val="00EB72F0"/>
    <w:rsid w:val="00ED12CF"/>
    <w:rsid w:val="00ED2112"/>
    <w:rsid w:val="00ED44B0"/>
    <w:rsid w:val="00ED54C1"/>
    <w:rsid w:val="00EE5688"/>
    <w:rsid w:val="00EF408F"/>
    <w:rsid w:val="00F06774"/>
    <w:rsid w:val="00F10BAC"/>
    <w:rsid w:val="00F14570"/>
    <w:rsid w:val="00F30945"/>
    <w:rsid w:val="00F40079"/>
    <w:rsid w:val="00F50604"/>
    <w:rsid w:val="00F67E84"/>
    <w:rsid w:val="00F7170A"/>
    <w:rsid w:val="00FB5D6B"/>
    <w:rsid w:val="00FC4AB6"/>
    <w:rsid w:val="00FE1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7A49E"/>
  <w15:chartTrackingRefBased/>
  <w15:docId w15:val="{82CBAEC1-C974-7C42-85C1-3D311853F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2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12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121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3713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7138"/>
  </w:style>
  <w:style w:type="paragraph" w:styleId="Footer">
    <w:name w:val="footer"/>
    <w:basedOn w:val="Normal"/>
    <w:link w:val="FooterChar"/>
    <w:uiPriority w:val="99"/>
    <w:unhideWhenUsed/>
    <w:rsid w:val="0003713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71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C8C88C-DDA3-4A12-B93C-0EA78B7B0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0</Pages>
  <Words>1934</Words>
  <Characters>11028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e Treloar</dc:creator>
  <cp:keywords/>
  <dc:description/>
  <cp:lastModifiedBy>Bradshaw, Emma (Health)</cp:lastModifiedBy>
  <cp:revision>93</cp:revision>
  <dcterms:created xsi:type="dcterms:W3CDTF">2021-12-15T01:45:00Z</dcterms:created>
  <dcterms:modified xsi:type="dcterms:W3CDTF">2022-05-17T02:24:00Z</dcterms:modified>
</cp:coreProperties>
</file>